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23924" w14:textId="2D45FA1A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8C7CC1">
        <w:t>Table</w:t>
      </w:r>
      <w:r w:rsidR="008C7CC1">
        <w:t> </w:t>
      </w:r>
      <w:r w:rsidRPr="008C7CC1">
        <w:t>S1</w:t>
      </w:r>
      <w:r w:rsidR="008C7CC1">
        <w:rPr>
          <w:rFonts w:ascii="Arial" w:hAnsi="Arial" w:cs="Arial"/>
          <w:b/>
          <w:bCs/>
          <w:sz w:val="18"/>
          <w:szCs w:val="18"/>
        </w:rPr>
        <w:t xml:space="preserve"> </w:t>
      </w:r>
      <w:r>
        <w:rPr>
          <w:rFonts w:ascii="Arial" w:hAnsi="Arial" w:cs="Arial"/>
          <w:b/>
          <w:bCs/>
          <w:sz w:val="18"/>
          <w:szCs w:val="18"/>
        </w:rPr>
        <w:t xml:space="preserve"> </w:t>
      </w:r>
      <w:r w:rsidRPr="00FF7189">
        <w:rPr>
          <w:rFonts w:ascii="Arial" w:hAnsi="Arial" w:cs="Arial"/>
          <w:b/>
          <w:bCs/>
          <w:sz w:val="18"/>
          <w:szCs w:val="18"/>
        </w:rPr>
        <w:t>Ultrasound experience of raters</w:t>
      </w:r>
    </w:p>
    <w:tbl>
      <w:tblPr>
        <w:tblStyle w:val="GridTable4-Accent3"/>
        <w:tblW w:w="5239" w:type="pct"/>
        <w:tblLook w:val="04A0" w:firstRow="1" w:lastRow="0" w:firstColumn="1" w:lastColumn="0" w:noHBand="0" w:noVBand="1"/>
      </w:tblPr>
      <w:tblGrid>
        <w:gridCol w:w="1945"/>
        <w:gridCol w:w="2277"/>
        <w:gridCol w:w="1948"/>
        <w:gridCol w:w="1787"/>
        <w:gridCol w:w="2244"/>
      </w:tblGrid>
      <w:tr w:rsidR="00DE218B" w:rsidRPr="00BE6F83" w14:paraId="5AFFEBEF" w14:textId="77777777" w:rsidTr="00FF7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808080" w:themeFill="background1" w:themeFillShade="80"/>
            <w:hideMark/>
          </w:tcPr>
          <w:p w14:paraId="25D6D9FE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wit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rigina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D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808080" w:themeFill="background1" w:themeFillShade="80"/>
            <w:hideMark/>
          </w:tcPr>
          <w:p w14:paraId="3E75BCCA" w14:textId="77777777" w:rsidR="00F268F6" w:rsidRPr="00BE6F83" w:rsidRDefault="00F268F6" w:rsidP="00FF71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Numbe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can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ss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prea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form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year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808080" w:themeFill="background1" w:themeFillShade="80"/>
            <w:hideMark/>
          </w:tcPr>
          <w:p w14:paraId="45D87137" w14:textId="77777777" w:rsidR="00F268F6" w:rsidRPr="00BE6F83" w:rsidRDefault="00F268F6" w:rsidP="00FF71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Year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form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ss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pread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808080" w:themeFill="background1" w:themeFillShade="80"/>
            <w:hideMark/>
          </w:tcPr>
          <w:p w14:paraId="1B7C3109" w14:textId="77777777" w:rsidR="00F268F6" w:rsidRPr="00BE6F83" w:rsidRDefault="00F268F6" w:rsidP="00FF71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EFSUMB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21508">
              <w:rPr>
                <w:rFonts w:ascii="Arial" w:hAnsi="Arial" w:cs="Arial"/>
                <w:sz w:val="18"/>
                <w:szCs w:val="18"/>
              </w:rPr>
              <w:t>ultrasound competence</w:t>
            </w:r>
            <w:r w:rsidRPr="00C21508">
              <w:rPr>
                <w:rFonts w:cstheme="minorHAnsi"/>
              </w:rPr>
              <w:fldChar w:fldCharType="begin"/>
            </w:r>
            <w:r w:rsidRPr="00C21508">
              <w:rPr>
                <w:rFonts w:cstheme="minorHAnsi"/>
              </w:rPr>
              <w:instrText xml:space="preserve"> ADDIN EN.CITE &lt;EndNote&gt;&lt;Cite ExcludeAuth="1"&gt;&lt;Year&gt;2006&lt;/Year&gt;&lt;RecNum&gt;59&lt;/RecNum&gt;&lt;DisplayText&gt;&lt;style face="superscript"&gt;8&lt;/style&gt;&lt;/DisplayText&gt;&lt;record&gt;&lt;rec-number&gt;59&lt;/rec-number&gt;&lt;foreign-keys&gt;&lt;key app="EN" db-id="atee2waphaexwbead0bpeedv0v209xv2zdr0" timestamp="1735385166"&gt;59&lt;/key&gt;&lt;/foreign-keys&gt;&lt;ref-type name="Journal Article"&gt;17&lt;/ref-type&gt;&lt;contributors&gt;&lt;/contributors&gt;&lt;titles&gt;&lt;title&gt;Minimum training recommendations for the practice of medical ultrasound&lt;/title&gt;&lt;secondary-title&gt;Ultraschall Med&lt;/secondary-title&gt;&lt;/titles&gt;&lt;periodical&gt;&lt;full-title&gt;Ultraschall Med&lt;/full-title&gt;&lt;/periodical&gt;&lt;pages&gt;79-105&lt;/pages&gt;&lt;volume&gt;27&lt;/volume&gt;&lt;number&gt;1&lt;/number&gt;&lt;keywords&gt;&lt;keyword&gt;Curriculum&lt;/keyword&gt;&lt;keyword&gt;Education, Medical/*methods/standards&lt;/keyword&gt;&lt;keyword&gt;Education, Medical, Continuing/methods/standards&lt;/keyword&gt;&lt;keyword&gt;Europe&lt;/keyword&gt;&lt;keyword&gt;Humans&lt;/keyword&gt;&lt;keyword&gt;Time Factors&lt;/keyword&gt;&lt;keyword&gt;Ultrasonography/*methods/standards&lt;/keyword&gt;&lt;/keywords&gt;&lt;dates&gt;&lt;year&gt;2006&lt;/year&gt;&lt;pub-dates&gt;&lt;date&gt;Feb&lt;/date&gt;&lt;/pub-dates&gt;&lt;/dates&gt;&lt;isbn&gt;0172-4614 (Print)&amp;#xD;0172-4614&lt;/isbn&gt;&lt;accession-num&gt;16508866&lt;/accession-num&gt;&lt;urls&gt;&lt;/urls&gt;&lt;electronic-resource-num&gt;10.1055/s-2006-933605&lt;/electronic-resource-num&gt;&lt;remote-database-provider&gt;NLM&lt;/remote-database-provider&gt;&lt;language&gt;eng&lt;/language&gt;&lt;/record&gt;&lt;/Cite&gt;&lt;/EndNote&gt;</w:instrText>
            </w:r>
            <w:r w:rsidRPr="00C21508">
              <w:rPr>
                <w:rFonts w:cstheme="minorHAnsi"/>
              </w:rPr>
              <w:fldChar w:fldCharType="separate"/>
            </w:r>
            <w:r w:rsidRPr="00C21508">
              <w:rPr>
                <w:rFonts w:cstheme="minorHAnsi"/>
                <w:noProof/>
                <w:vertAlign w:val="superscript"/>
              </w:rPr>
              <w:t>8</w:t>
            </w:r>
            <w:r w:rsidRPr="00C21508">
              <w:rPr>
                <w:rFonts w:cstheme="minorHAnsi"/>
              </w:rPr>
              <w:fldChar w:fldCharType="end"/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808080" w:themeFill="background1" w:themeFillShade="80"/>
            <w:hideMark/>
          </w:tcPr>
          <w:p w14:paraId="0671E8E2" w14:textId="77777777" w:rsidR="00F268F6" w:rsidRPr="00BE6F83" w:rsidRDefault="00F268F6" w:rsidP="00FF718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rain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ssessment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pread</w:t>
            </w:r>
          </w:p>
        </w:tc>
      </w:tr>
      <w:tr w:rsidR="00DE218B" w:rsidRPr="00BE6F83" w14:paraId="22A0B74E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D1D1D1" w:themeFill="background2" w:themeFillShade="E6"/>
            <w:vAlign w:val="bottom"/>
            <w:hideMark/>
          </w:tcPr>
          <w:p w14:paraId="270B14C1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High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n=13)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D1D1D1" w:themeFill="background2" w:themeFillShade="E6"/>
            <w:vAlign w:val="bottom"/>
          </w:tcPr>
          <w:p w14:paraId="6F27FD49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D1D1D1" w:themeFill="background2" w:themeFillShade="E6"/>
            <w:vAlign w:val="bottom"/>
          </w:tcPr>
          <w:p w14:paraId="6C2CDD2B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D1D1D1" w:themeFill="background2" w:themeFillShade="E6"/>
            <w:vAlign w:val="bottom"/>
          </w:tcPr>
          <w:p w14:paraId="102D9A02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D1D1D1" w:themeFill="background2" w:themeFillShade="E6"/>
            <w:vAlign w:val="bottom"/>
          </w:tcPr>
          <w:p w14:paraId="4079FB0B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3B2F367D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0AA4EACE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3D08E8A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2F93CB2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E9A362E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0D1D616C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elf-trained</w:t>
            </w:r>
          </w:p>
        </w:tc>
      </w:tr>
      <w:tr w:rsidR="00DE218B" w:rsidRPr="00BE6F83" w14:paraId="67632FF9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1D4A337A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2A58F89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48047CB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84F2C76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00696C0F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4B883666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633449F5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80636CF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171983D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DEA2B5D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6B8E4209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elf-trained</w:t>
            </w:r>
          </w:p>
        </w:tc>
      </w:tr>
      <w:tr w:rsidR="00DE218B" w:rsidRPr="00BE6F83" w14:paraId="56C5860A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39BCCE2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B0FCE2C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865402E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F5C0885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28BF87B2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F268F6" w:rsidRPr="00BE6F83" w14:paraId="6E3BA019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72B40752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F89BEE2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26CEC18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7AA48A3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2AB1489E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5E6F5F46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0079E2F6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F049EDA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F4F06D5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5C6056D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38CAFD97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32047BAA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71A6DCF7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977D616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55CC243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2956DFE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39A9613F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69819551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71090810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2874FD1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C0DBE19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6428F43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527EE770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580B7A5D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2B4A3844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95D5B7F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D8C0C52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0C1A94A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10884D55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elf-trained</w:t>
            </w:r>
          </w:p>
        </w:tc>
      </w:tr>
      <w:tr w:rsidR="00DE218B" w:rsidRPr="00BE6F83" w14:paraId="6E3D64EF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B621C60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DE75982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F618067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A87E7C0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2AD2A62A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3DA38FDD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4561032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4B8333E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992ACA4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AF5BE43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3090CA09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39D2CD2B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6D2EDE5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4FD5784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10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61316F5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5646ABA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385F447A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5CFE2FB7" w14:textId="77777777" w:rsidTr="00FF7189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715C415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910552F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2A0DA12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FDAB0E4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43C0F830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74A5C3D1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8DD873" w:themeColor="accent6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hideMark/>
          </w:tcPr>
          <w:p w14:paraId="1E795700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n=12)</w:t>
            </w:r>
          </w:p>
        </w:tc>
        <w:tc>
          <w:tcPr>
            <w:tcW w:w="1116" w:type="pct"/>
            <w:tcBorders>
              <w:top w:val="single" w:sz="4" w:space="0" w:color="8DD873" w:themeColor="accent6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vAlign w:val="bottom"/>
          </w:tcPr>
          <w:p w14:paraId="300B5479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5" w:type="pct"/>
            <w:tcBorders>
              <w:top w:val="single" w:sz="4" w:space="0" w:color="8DD873" w:themeColor="accent6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vAlign w:val="bottom"/>
          </w:tcPr>
          <w:p w14:paraId="3DB465A6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6" w:type="pct"/>
            <w:tcBorders>
              <w:top w:val="single" w:sz="4" w:space="0" w:color="8DD873" w:themeColor="accent6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vAlign w:val="bottom"/>
          </w:tcPr>
          <w:p w14:paraId="4CAC53EA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single" w:sz="4" w:space="0" w:color="8DD873" w:themeColor="accent6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</w:tcPr>
          <w:p w14:paraId="0A1C2435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6A3AD648" w14:textId="77777777" w:rsidTr="00FF718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16561C78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1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008EDEAC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04010D02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375CB2C3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vAlign w:val="bottom"/>
            <w:hideMark/>
          </w:tcPr>
          <w:p w14:paraId="7A42A82E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7DD6493F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6E3B85CF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1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7C89477D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398878D4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43901E94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vAlign w:val="bottom"/>
            <w:hideMark/>
          </w:tcPr>
          <w:p w14:paraId="0AF1EB23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F268F6" w:rsidRPr="00BE6F83" w14:paraId="5B9635A8" w14:textId="77777777" w:rsidTr="00FF718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20C4E42F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1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3C72A0F0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955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1494E411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7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vAlign w:val="bottom"/>
            <w:hideMark/>
          </w:tcPr>
          <w:p w14:paraId="2EFE2197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665B6748" w14:textId="77777777" w:rsidR="00F268F6" w:rsidRPr="00BE6F83" w:rsidRDefault="00F268F6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elf-trained</w:t>
            </w:r>
          </w:p>
        </w:tc>
      </w:tr>
      <w:tr w:rsidR="00DE218B" w:rsidRPr="00BE6F83" w14:paraId="1DF7FEDA" w14:textId="77777777" w:rsidTr="00FF7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2C955B94" w14:textId="77777777" w:rsidR="00F268F6" w:rsidRPr="00BE6F83" w:rsidRDefault="00F268F6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1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78E705AB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100</w:t>
            </w:r>
          </w:p>
        </w:tc>
        <w:tc>
          <w:tcPr>
            <w:tcW w:w="955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51D16735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6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hideMark/>
          </w:tcPr>
          <w:p w14:paraId="69714048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vAlign w:val="bottom"/>
            <w:hideMark/>
          </w:tcPr>
          <w:p w14:paraId="38BBF6CE" w14:textId="77777777" w:rsidR="00F268F6" w:rsidRPr="00BE6F83" w:rsidRDefault="00F268F6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26DDE451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7EC58C85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BACB65C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BDCE4EE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4473B87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BE6F83">
              <w:rPr>
                <w:rFonts w:ascii="Arial" w:hAnsi="Arial" w:cs="Arial"/>
                <w:sz w:val="18"/>
                <w:szCs w:val="18"/>
              </w:rPr>
              <w:t>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4BC3854E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1BD6927D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298CCF3E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9F752DF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032E438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B69FC73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BE6F83">
              <w:rPr>
                <w:rFonts w:ascii="Arial" w:hAnsi="Arial" w:cs="Arial"/>
                <w:sz w:val="18"/>
                <w:szCs w:val="18"/>
              </w:rPr>
              <w:t>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2C06CC41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75328A9C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11BE73B8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26A170F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4B0383A6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0DE520B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BE6F83">
              <w:rPr>
                <w:rFonts w:ascii="Arial" w:hAnsi="Arial" w:cs="Arial"/>
                <w:sz w:val="18"/>
                <w:szCs w:val="18"/>
              </w:rPr>
              <w:t>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4BFE4890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438ACA45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2EFC7BC2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7248956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1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FB56323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2CA906B7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6B735B84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elf-trained</w:t>
            </w:r>
          </w:p>
        </w:tc>
      </w:tr>
      <w:tr w:rsidR="00DE218B" w:rsidRPr="00BE6F83" w14:paraId="516FB37E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3E7E8186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63BBDF6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CF33666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697AAB16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22026880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70031559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545BD11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F731C48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5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1E10A73D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FEC81A9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vAlign w:val="bottom"/>
            <w:hideMark/>
          </w:tcPr>
          <w:p w14:paraId="2F371A92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560D6997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4156EE05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3EF604DE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F258453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5D524F86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39C1ACC2" w14:textId="77777777" w:rsidR="00DE218B" w:rsidRPr="00BE6F83" w:rsidRDefault="00DE218B" w:rsidP="00FF718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  <w:tr w:rsidR="00DE218B" w:rsidRPr="00BE6F83" w14:paraId="6259CAC8" w14:textId="77777777" w:rsidTr="00FF7189">
        <w:tblPrEx>
          <w:tblBorders>
            <w:top w:val="single" w:sz="4" w:space="0" w:color="4EA72E" w:themeColor="accent6"/>
            <w:left w:val="single" w:sz="4" w:space="0" w:color="4EA72E" w:themeColor="accent6"/>
            <w:bottom w:val="single" w:sz="4" w:space="0" w:color="4EA72E" w:themeColor="accent6"/>
            <w:right w:val="single" w:sz="4" w:space="0" w:color="4EA72E" w:themeColor="accent6"/>
            <w:insideH w:val="single" w:sz="4" w:space="0" w:color="4EA72E" w:themeColor="accent6"/>
            <w:insideV w:val="single" w:sz="4" w:space="0" w:color="4EA72E" w:themeColor="accent6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hideMark/>
          </w:tcPr>
          <w:p w14:paraId="5B989AE6" w14:textId="77777777" w:rsidR="00DE218B" w:rsidRPr="00BE6F83" w:rsidRDefault="00DE218B" w:rsidP="00FF7189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11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87B499E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20</w:t>
            </w:r>
          </w:p>
        </w:tc>
        <w:tc>
          <w:tcPr>
            <w:tcW w:w="955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7CC3E0A0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76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vAlign w:val="bottom"/>
            <w:hideMark/>
          </w:tcPr>
          <w:p w14:paraId="018D5D1B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100" w:type="pct"/>
            <w:tcBorders>
              <w:top w:val="single" w:sz="4" w:space="0" w:color="4EA72E" w:themeColor="accent6"/>
              <w:left w:val="single" w:sz="4" w:space="0" w:color="4EA72E" w:themeColor="accent6"/>
              <w:bottom w:val="single" w:sz="4" w:space="0" w:color="4EA72E" w:themeColor="accent6"/>
              <w:right w:val="single" w:sz="4" w:space="0" w:color="4EA72E" w:themeColor="accent6"/>
            </w:tcBorders>
            <w:shd w:val="clear" w:color="auto" w:fill="FFFFFF" w:themeFill="background1"/>
            <w:hideMark/>
          </w:tcPr>
          <w:p w14:paraId="27397567" w14:textId="77777777" w:rsidR="00DE218B" w:rsidRPr="00BE6F83" w:rsidRDefault="00DE218B" w:rsidP="00FF718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onth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ellowship</w:t>
            </w:r>
          </w:p>
        </w:tc>
      </w:tr>
    </w:tbl>
    <w:p w14:paraId="0C8BD853" w14:textId="77777777" w:rsidR="003024B5" w:rsidRDefault="003024B5" w:rsidP="003024B5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</w:p>
    <w:p w14:paraId="41A80990" w14:textId="77777777" w:rsidR="00F268F6" w:rsidRPr="00C21508" w:rsidRDefault="00F268F6" w:rsidP="003024B5">
      <w:pPr>
        <w:spacing w:line="240" w:lineRule="auto"/>
        <w:rPr>
          <w:rFonts w:ascii="Arial" w:hAnsi="Arial" w:cs="Arial"/>
          <w:i/>
          <w:iCs/>
          <w:sz w:val="18"/>
          <w:szCs w:val="18"/>
        </w:rPr>
      </w:pPr>
      <w:r w:rsidRPr="00C21508">
        <w:rPr>
          <w:rFonts w:ascii="Arial" w:hAnsi="Arial" w:cs="Arial"/>
          <w:i/>
          <w:iCs/>
          <w:sz w:val="18"/>
          <w:szCs w:val="18"/>
        </w:rPr>
        <w:t>EFSUMB, the European Federation of Societies for Ultrasound in Medicine and Biology</w:t>
      </w:r>
      <w:r w:rsidRPr="00C21508">
        <w:rPr>
          <w:rFonts w:cstheme="minorHAnsi"/>
        </w:rPr>
        <w:fldChar w:fldCharType="begin"/>
      </w:r>
      <w:r w:rsidRPr="00C21508">
        <w:rPr>
          <w:rFonts w:cstheme="minorHAnsi"/>
        </w:rPr>
        <w:instrText xml:space="preserve"> ADDIN EN.CITE &lt;EndNote&gt;&lt;Cite ExcludeAuth="1"&gt;&lt;Year&gt;2006&lt;/Year&gt;&lt;RecNum&gt;59&lt;/RecNum&gt;&lt;DisplayText&gt;&lt;style face="superscript"&gt;8&lt;/style&gt;&lt;/DisplayText&gt;&lt;record&gt;&lt;rec-number&gt;59&lt;/rec-number&gt;&lt;foreign-keys&gt;&lt;key app="EN" db-id="atee2waphaexwbead0bpeedv0v209xv2zdr0" timestamp="1735385166"&gt;59&lt;/key&gt;&lt;/foreign-keys&gt;&lt;ref-type name="Journal Article"&gt;17&lt;/ref-type&gt;&lt;contributors&gt;&lt;/contributors&gt;&lt;titles&gt;&lt;title&gt;Minimum training recommendations for the practice of medical ultrasound&lt;/title&gt;&lt;secondary-title&gt;Ultraschall Med&lt;/secondary-title&gt;&lt;/titles&gt;&lt;periodical&gt;&lt;full-title&gt;Ultraschall Med&lt;/full-title&gt;&lt;/periodical&gt;&lt;pages&gt;79-105&lt;/pages&gt;&lt;volume&gt;27&lt;/volume&gt;&lt;number&gt;1&lt;/number&gt;&lt;keywords&gt;&lt;keyword&gt;Curriculum&lt;/keyword&gt;&lt;keyword&gt;Education, Medical/*methods/standards&lt;/keyword&gt;&lt;keyword&gt;Education, Medical, Continuing/methods/standards&lt;/keyword&gt;&lt;keyword&gt;Europe&lt;/keyword&gt;&lt;keyword&gt;Humans&lt;/keyword&gt;&lt;keyword&gt;Time Factors&lt;/keyword&gt;&lt;keyword&gt;Ultrasonography/*methods/standards&lt;/keyword&gt;&lt;/keywords&gt;&lt;dates&gt;&lt;year&gt;2006&lt;/year&gt;&lt;pub-dates&gt;&lt;date&gt;Feb&lt;/date&gt;&lt;/pub-dates&gt;&lt;/dates&gt;&lt;isbn&gt;0172-4614 (Print)&amp;#xD;0172-4614&lt;/isbn&gt;&lt;accession-num&gt;16508866&lt;/accession-num&gt;&lt;urls&gt;&lt;/urls&gt;&lt;electronic-resource-num&gt;10.1055/s-2006-933605&lt;/electronic-resource-num&gt;&lt;remote-database-provider&gt;NLM&lt;/remote-database-provider&gt;&lt;language&gt;eng&lt;/language&gt;&lt;/record&gt;&lt;/Cite&gt;&lt;/EndNote&gt;</w:instrText>
      </w:r>
      <w:r w:rsidRPr="00C21508">
        <w:rPr>
          <w:rFonts w:cstheme="minorHAnsi"/>
        </w:rPr>
        <w:fldChar w:fldCharType="separate"/>
      </w:r>
      <w:r w:rsidRPr="00C21508">
        <w:rPr>
          <w:rFonts w:cstheme="minorHAnsi"/>
          <w:noProof/>
          <w:vertAlign w:val="superscript"/>
        </w:rPr>
        <w:t>8</w:t>
      </w:r>
      <w:r w:rsidRPr="00C21508">
        <w:rPr>
          <w:rFonts w:cstheme="minorHAnsi"/>
        </w:rPr>
        <w:fldChar w:fldCharType="end"/>
      </w:r>
    </w:p>
    <w:p w14:paraId="6683A00B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  <w:lang w:val="cs-CZ"/>
        </w:rPr>
      </w:pPr>
      <w:r w:rsidRPr="00C21508">
        <w:rPr>
          <w:rFonts w:ascii="Arial" w:hAnsi="Arial" w:cs="Arial"/>
          <w:i/>
          <w:iCs/>
          <w:sz w:val="18"/>
          <w:szCs w:val="18"/>
        </w:rPr>
        <w:t>Raters were grouped as less or more experienced based on annual individual caseload and number of years performing ultrasound examinations to evaluate ovarian cancer spread (i.e., less experienced &lt; 10 years performing ultrasound examinations to assess ovarian cancer spread and &lt; 100 annual scans to assess ovarian cancer spread, highly experienced ≥ 10 years performing ultrasound examinations to assess ovarian cancer spread or ≥ 100 annual scans to assess ovarian cancer spread). According to EFSUMB</w:t>
      </w:r>
      <w:r w:rsidRPr="00C21508">
        <w:rPr>
          <w:rFonts w:cstheme="minorHAnsi"/>
        </w:rPr>
        <w:fldChar w:fldCharType="begin"/>
      </w:r>
      <w:r w:rsidRPr="00C21508">
        <w:rPr>
          <w:rFonts w:cstheme="minorHAnsi"/>
        </w:rPr>
        <w:instrText xml:space="preserve"> ADDIN EN.CITE &lt;EndNote&gt;&lt;Cite ExcludeAuth="1"&gt;&lt;Year&gt;2006&lt;/Year&gt;&lt;RecNum&gt;59&lt;/RecNum&gt;&lt;DisplayText&gt;&lt;style face="superscript"&gt;8&lt;/style&gt;&lt;/DisplayText&gt;&lt;record&gt;&lt;rec-number&gt;59&lt;/rec-number&gt;&lt;foreign-keys&gt;&lt;key app="EN" db-id="atee2waphaexwbead0bpeedv0v209xv2zdr0" timestamp="1735385166"&gt;59&lt;/key&gt;&lt;/foreign-keys&gt;&lt;ref-type name="Journal Article"&gt;17&lt;/ref-type&gt;&lt;contributors&gt;&lt;/contributors&gt;&lt;titles&gt;&lt;title&gt;Minimum training recommendations for the practice of medical ultrasound&lt;/title&gt;&lt;secondary-title&gt;Ultraschall Med&lt;/secondary-title&gt;&lt;/titles&gt;&lt;periodical&gt;&lt;full-title&gt;Ultraschall Med&lt;/full-title&gt;&lt;/periodical&gt;&lt;pages&gt;79-105&lt;/pages&gt;&lt;volume&gt;27&lt;/volume&gt;&lt;number&gt;1&lt;/number&gt;&lt;keywords&gt;&lt;keyword&gt;Curriculum&lt;/keyword&gt;&lt;keyword&gt;Education, Medical/*methods/standards&lt;/keyword&gt;&lt;keyword&gt;Education, Medical, Continuing/methods/standards&lt;/keyword&gt;&lt;keyword&gt;Europe&lt;/keyword&gt;&lt;keyword&gt;Humans&lt;/keyword&gt;&lt;keyword&gt;Time Factors&lt;/keyword&gt;&lt;keyword&gt;Ultrasonography/*methods/standards&lt;/keyword&gt;&lt;/keywords&gt;&lt;dates&gt;&lt;year&gt;2006&lt;/year&gt;&lt;pub-dates&gt;&lt;date&gt;Feb&lt;/date&gt;&lt;/pub-dates&gt;&lt;/dates&gt;&lt;isbn&gt;0172-4614 (Print)&amp;#xD;0172-4614&lt;/isbn&gt;&lt;accession-num&gt;16508866&lt;/accession-num&gt;&lt;urls&gt;&lt;/urls&gt;&lt;electronic-resource-num&gt;10.1055/s-2006-933605&lt;/electronic-resource-num&gt;&lt;remote-database-provider&gt;NLM&lt;/remote-database-provider&gt;&lt;language&gt;eng&lt;/language&gt;&lt;/record&gt;&lt;/Cite&gt;&lt;/EndNote&gt;</w:instrText>
      </w:r>
      <w:r w:rsidRPr="00C21508">
        <w:rPr>
          <w:rFonts w:cstheme="minorHAnsi"/>
        </w:rPr>
        <w:fldChar w:fldCharType="separate"/>
      </w:r>
      <w:r w:rsidRPr="00C21508">
        <w:rPr>
          <w:rFonts w:cstheme="minorHAnsi"/>
          <w:noProof/>
          <w:vertAlign w:val="superscript"/>
        </w:rPr>
        <w:t>8</w:t>
      </w:r>
      <w:r w:rsidRPr="00C21508">
        <w:rPr>
          <w:rFonts w:cstheme="minorHAnsi"/>
        </w:rPr>
        <w:fldChar w:fldCharType="end"/>
      </w:r>
      <w:r w:rsidRPr="00C21508">
        <w:rPr>
          <w:rFonts w:ascii="Arial" w:hAnsi="Arial" w:cs="Arial"/>
          <w:i/>
          <w:iCs/>
          <w:sz w:val="18"/>
          <w:szCs w:val="18"/>
        </w:rPr>
        <w:t>, Level III examiners are likely to spend most of their time undertaking gynecological ultrasound, or teaching, research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n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developmen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i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h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field.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ve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II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actitioner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houl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hav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undertake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as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2000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gynecologica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ultrasoun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xaminations.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h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raining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require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o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ttai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hi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ve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of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actic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woul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usually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b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gaine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during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erio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of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xper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ultrasoun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raining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which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may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b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within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or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fter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completio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of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pecialis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raining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ogram.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o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maintai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competenc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ve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II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actitioner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houl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erform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as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500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xamination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ach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year.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ve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I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actitioner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houl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hav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erforme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minimum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of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300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xamination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491E6C">
        <w:rPr>
          <w:rFonts w:ascii="Arial" w:hAnsi="Arial" w:cs="Arial"/>
          <w:i/>
          <w:iCs/>
          <w:sz w:val="18"/>
          <w:szCs w:val="18"/>
        </w:rPr>
        <w:t>under the supervision of a Level-II practitioner or an experienced Level-I practitioner with at least 2 years’ regular practical experience. To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maintain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vel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I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tatus,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the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ractitioner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should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perform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a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least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300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xaminations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each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  <w:r w:rsidRPr="00BE6F83">
        <w:rPr>
          <w:rFonts w:ascii="Arial" w:hAnsi="Arial" w:cs="Arial"/>
          <w:i/>
          <w:iCs/>
          <w:sz w:val="18"/>
          <w:szCs w:val="18"/>
        </w:rPr>
        <w:t>year.</w:t>
      </w:r>
      <w:r>
        <w:rPr>
          <w:rFonts w:ascii="Arial" w:hAnsi="Arial" w:cs="Arial"/>
          <w:i/>
          <w:iCs/>
          <w:sz w:val="18"/>
          <w:szCs w:val="18"/>
        </w:rPr>
        <w:t xml:space="preserve"> </w:t>
      </w:r>
    </w:p>
    <w:p w14:paraId="629FB1D1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i/>
          <w:iCs/>
          <w:sz w:val="18"/>
          <w:szCs w:val="18"/>
        </w:rPr>
        <w:br w:type="page"/>
      </w:r>
    </w:p>
    <w:tbl>
      <w:tblPr>
        <w:tblStyle w:val="GridTable1Light"/>
        <w:tblpPr w:leftFromText="141" w:rightFromText="141" w:tblpY="-705"/>
        <w:tblW w:w="0" w:type="auto"/>
        <w:tblLook w:val="04A0" w:firstRow="1" w:lastRow="0" w:firstColumn="1" w:lastColumn="0" w:noHBand="0" w:noVBand="1"/>
      </w:tblPr>
      <w:tblGrid>
        <w:gridCol w:w="1761"/>
        <w:gridCol w:w="2074"/>
        <w:gridCol w:w="2074"/>
        <w:gridCol w:w="1932"/>
        <w:gridCol w:w="1895"/>
      </w:tblGrid>
      <w:tr w:rsidR="00F268F6" w:rsidRPr="00BE6F83" w14:paraId="6ED74FA7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758761" w14:textId="3C26777D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lastRenderedPageBreak/>
              <w:t>Table</w:t>
            </w:r>
            <w:r w:rsidR="00B013C3">
              <w:rPr>
                <w:rFonts w:ascii="Arial" w:hAnsi="Arial" w:cs="Arial"/>
                <w:sz w:val="18"/>
                <w:szCs w:val="18"/>
              </w:rPr>
              <w:t> </w:t>
            </w:r>
            <w:r w:rsidRPr="00BE6F83">
              <w:rPr>
                <w:rFonts w:ascii="Arial" w:hAnsi="Arial" w:cs="Arial"/>
                <w:sz w:val="18"/>
                <w:szCs w:val="18"/>
              </w:rPr>
              <w:t>S2</w:t>
            </w:r>
            <w:r w:rsidR="00B013C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bserv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cent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orrect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lassif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videocli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ega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filt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b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it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lvis</w:t>
            </w:r>
          </w:p>
        </w:tc>
      </w:tr>
      <w:tr w:rsidR="00FF7189" w:rsidRPr="00BE6F83" w14:paraId="75C8497C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5517BB7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0A7ECE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Anterio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compartment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3DD6CFA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osterio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compartment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74E9A9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Recto-sigmoid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430D71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Meso-sigma</w:t>
            </w:r>
          </w:p>
        </w:tc>
      </w:tr>
      <w:tr w:rsidR="00FF7189" w:rsidRPr="00BE6F83" w14:paraId="321FBBC4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1FB8224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6076D3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5F66B2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97A187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C09E19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4DA4790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730F3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1C8A7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F932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1AE8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5DF59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39D286D9" w14:textId="77777777" w:rsidTr="003024B5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C3D81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4595F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96F3A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0D4B9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19D37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4470744C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8C0E0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02B1D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6CED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F17E9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92FF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92A3DD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2A5B9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09148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65B3B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AB8B0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0183C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7C14DF5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93505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7F42A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2DAB7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1876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7BCF0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53F3F78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D8556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50CFA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3BB40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755EE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C5D9B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3BAED7B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72923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604D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9B5AC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F6C65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247C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BFF489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356C5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8910B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539D5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C7F06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5EFC3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E6AA54B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90849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3ACC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BD6C9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FB87A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8F6D8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36C034FB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5434B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7838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228AD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35B6C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B17AC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20DEAA2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BD515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E6F78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B316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7A489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3E81F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4A1F5FF5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EEF7F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AC3BA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7AB12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EB9D8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082FD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56873A0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B11DB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CE861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FA330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84B99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D076C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EEF3FFA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288CB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35AB9FF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24FC9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9FAB3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100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D45B3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ABD277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100;100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9F3D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8F4C5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100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4114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8AFE4F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10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F7189" w:rsidRPr="00BE6F83" w14:paraId="6B7A157E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1B7643C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312B04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F00D00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D3AA17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D525B0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1D2D800A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9784B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CA9F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5C386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EC22E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04CCB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C58BFFF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95BC0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5B1B7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3912E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97C32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2653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055E971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CA6FE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32E73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DC6E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97C34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2A499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92D3891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E967E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439FD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5811A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A970D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5A745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1B987DB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DFF74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1F430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5A44C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0D176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46A7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66D3D1E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1C778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2254E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1FFA1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CAD5F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8058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629E00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2963F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ECBF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81BAC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E7D60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0A09E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BC7D2D0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83ED3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30492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73EFE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C85A3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3A11C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D074993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EF23C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3CFF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1D336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48EAA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5FD1F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A51B650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9E598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DC80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2E482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92685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B9B49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F2A348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CBCA0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12DD9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CAC7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6507D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EBCD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9382F0E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2DCCF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1D538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1B6C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1A113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126E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1E477411" w14:textId="77777777" w:rsidTr="001F32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721BC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3A1811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E1D4F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03B4463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F5E20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4ECF5A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9973C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6FB0D7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40008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A60CA8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F7189" w:rsidRPr="00BE6F83" w14:paraId="4F9A8E3A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363C78C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8F26A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6FABB2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BEAFF0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147191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3228E35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4F1F1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695F6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7E7B9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58230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5448ED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</w:tr>
      <w:tr w:rsidR="00F268F6" w:rsidRPr="00BE6F83" w14:paraId="7641495C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A73A0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6A172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8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0804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2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92ECE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712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59668D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</w:tbl>
    <w:p w14:paraId="41A84A47" w14:textId="77777777" w:rsidR="00F268F6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</w:p>
    <w:p w14:paraId="7036695F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br w:type="page"/>
      </w:r>
    </w:p>
    <w:tbl>
      <w:tblPr>
        <w:tblStyle w:val="GridTable1Light"/>
        <w:tblpPr w:leftFromText="141" w:rightFromText="141" w:vertAnchor="text" w:horzAnchor="margin" w:tblpXSpec="center" w:tblpY="-680"/>
        <w:tblW w:w="9393" w:type="dxa"/>
        <w:tblLook w:val="04A0" w:firstRow="1" w:lastRow="0" w:firstColumn="1" w:lastColumn="0" w:noHBand="0" w:noVBand="1"/>
      </w:tblPr>
      <w:tblGrid>
        <w:gridCol w:w="1531"/>
        <w:gridCol w:w="1310"/>
        <w:gridCol w:w="1310"/>
        <w:gridCol w:w="1311"/>
        <w:gridCol w:w="1310"/>
        <w:gridCol w:w="1310"/>
        <w:gridCol w:w="1311"/>
      </w:tblGrid>
      <w:tr w:rsidR="00F268F6" w:rsidRPr="00BE6F83" w14:paraId="18C002DC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3" w:type="dxa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754AB5" w14:textId="644EB66E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lastRenderedPageBreak/>
              <w:t>Table</w:t>
            </w:r>
            <w:r w:rsidR="00B013C3">
              <w:rPr>
                <w:rFonts w:ascii="Arial" w:hAnsi="Arial" w:cs="Arial"/>
                <w:sz w:val="18"/>
                <w:szCs w:val="18"/>
              </w:rPr>
              <w:t> </w:t>
            </w:r>
            <w:r w:rsidRPr="00BE6F83">
              <w:rPr>
                <w:rFonts w:ascii="Arial" w:hAnsi="Arial" w:cs="Arial"/>
                <w:sz w:val="18"/>
                <w:szCs w:val="18"/>
              </w:rPr>
              <w:t>S3</w:t>
            </w:r>
            <w:r w:rsidR="00B013C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bserv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cent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orrect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lassif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videocli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ega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filt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b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it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iddl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bdomen</w:t>
            </w:r>
          </w:p>
        </w:tc>
      </w:tr>
      <w:tr w:rsidR="00F268F6" w:rsidRPr="00BE6F83" w14:paraId="0E1BFDCF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193A643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7022CDC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Great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omentum</w:t>
            </w:r>
            <w:proofErr w:type="spellEnd"/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023DD9B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Abdomin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wall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19D5E3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aracoli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gutters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3D828AF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Col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eritone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urface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54190ED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mal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intestin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urface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605A953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Mesenter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mal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intestine</w:t>
            </w:r>
          </w:p>
        </w:tc>
      </w:tr>
      <w:tr w:rsidR="00F268F6" w:rsidRPr="00BE6F83" w14:paraId="300DC2A2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62E4ADF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9F2A64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6CE30CC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D6DED4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D35C0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222D49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3D42359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4CC833D2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F09B3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7F691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EE941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B3BA7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05B3C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CF123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FAACE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672A87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78DC9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B2D2B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4A6BC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14AA9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E08C9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7F3A5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ED737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34EE7D95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B5C52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5966F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D0375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E72EF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017BF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FDA27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4DE8F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60520E83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5485A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9877A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32A0D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518F9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FF00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D3793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DDE2C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7F902F72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039B1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61C9F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8D4E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FB6D0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9391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51CA6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CF7A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190DD04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7933B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C1740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8C2E9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E53E9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9EDC8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7E1CC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23B9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DA7521A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7B90A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6A663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DF06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052B0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51945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7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B3FEA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3C557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560B731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059F2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B7E16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50046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C62C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B83DD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28B1A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35148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68BB3AD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607ED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EF904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7E727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F94E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5536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0A890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3685E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013D441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CD411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46FA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FC57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B2BE1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32B1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D7EED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F2FE5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FBA64FE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C27F2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93F3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F8E44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5A783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C2E2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8844C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C2BC2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DE2B4BE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C118F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E6F0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9F91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8B755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213C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0CC0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480B3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F1C4924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3C913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9D0EE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50A44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BB30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3230E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8A589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74A64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08DA15F1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2E9EE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692DFE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A5896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894E30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D6364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6EECCDD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A22DC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  <w:p w14:paraId="21C295A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F37B7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57D4314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72B78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05F858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63C8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461759B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100)</w:t>
            </w:r>
          </w:p>
        </w:tc>
      </w:tr>
      <w:tr w:rsidR="00F268F6" w:rsidRPr="00BE6F83" w14:paraId="63141CE1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318886C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DA784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E8ED31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844B5E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0F0340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0AD5EE7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C292F9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71DF5063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A4E03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39AC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A2C39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354D3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E12C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834FA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94E34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45C9263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1BD80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3A89E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C8960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30EF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70247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33FF3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D3935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1FC8932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CBADC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D65B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88A28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D0710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8D252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D6726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EFA63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7FF94E3B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C20CB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6EC89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12D38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49A73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A0427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22C17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65FF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85A9DDA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3B24F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0526F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B49D6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078A2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4BDF2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BD6F2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5D1E2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13F6963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668C6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2483C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E09D5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0125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0440C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36B94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6F03E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B6B51B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ED41D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031BF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53896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CAE54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CA72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9336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9EB3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5AE53D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2BAA4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30784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8319C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7FD26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B7E30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8E72E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DB6B4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7626CC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D30D9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BC187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036E3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A702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280FA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EC123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839E7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58083E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F407C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DA3B8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2A574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63F3B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89D65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F1F65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8557A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42E4AA8A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50ED6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B0D3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B64BD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88AB2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1B09E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56C93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73147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0831531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6F487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3C29B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19309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68F16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020E9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F712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898EA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AB12123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4E41D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4040F22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96B79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2F0D9AC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F8BC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5C59224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84121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  <w:p w14:paraId="7FB8086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281D4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67F82B5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A3C7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</w:p>
          <w:p w14:paraId="441C0A7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CB70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519921C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268F6" w:rsidRPr="00BE6F83" w14:paraId="5F4E243F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785130C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DC82B7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6338357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E6904A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DE376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3A540F8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5E4383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2F5D48F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D1658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316B7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F4E2F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B3E7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CC092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8707B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3ECD7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</w:tr>
      <w:tr w:rsidR="00F268F6" w:rsidRPr="00BE6F83" w14:paraId="350038FE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C4F37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BBE30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009CF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92966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A001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6A15D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1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D38E2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</w:tbl>
    <w:p w14:paraId="64973A2B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br w:type="page"/>
      </w:r>
    </w:p>
    <w:tbl>
      <w:tblPr>
        <w:tblStyle w:val="GridTable1Light"/>
        <w:tblpPr w:leftFromText="141" w:rightFromText="141" w:vertAnchor="text" w:horzAnchor="margin" w:tblpXSpec="center" w:tblpY="-815"/>
        <w:tblW w:w="9266" w:type="dxa"/>
        <w:tblLook w:val="04A0" w:firstRow="1" w:lastRow="0" w:firstColumn="1" w:lastColumn="0" w:noHBand="0" w:noVBand="1"/>
      </w:tblPr>
      <w:tblGrid>
        <w:gridCol w:w="1267"/>
        <w:gridCol w:w="1241"/>
        <w:gridCol w:w="1464"/>
        <w:gridCol w:w="1267"/>
        <w:gridCol w:w="1272"/>
        <w:gridCol w:w="1347"/>
        <w:gridCol w:w="1408"/>
      </w:tblGrid>
      <w:tr w:rsidR="00F268F6" w:rsidRPr="00BE6F83" w14:paraId="37E2063C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9F71EB" w14:textId="27994A55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lastRenderedPageBreak/>
              <w:t>Table</w:t>
            </w:r>
            <w:r w:rsidR="00B013C3">
              <w:rPr>
                <w:rFonts w:ascii="Arial" w:hAnsi="Arial" w:cs="Arial"/>
                <w:sz w:val="18"/>
                <w:szCs w:val="18"/>
              </w:rPr>
              <w:t> </w:t>
            </w:r>
            <w:r w:rsidRPr="00BE6F83">
              <w:rPr>
                <w:rFonts w:ascii="Arial" w:hAnsi="Arial" w:cs="Arial"/>
                <w:sz w:val="18"/>
                <w:szCs w:val="18"/>
              </w:rPr>
              <w:t>S4</w:t>
            </w:r>
            <w:r w:rsidR="00B013C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bserv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cent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orrect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lassif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videocli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ega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filt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b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ite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BE6F83">
              <w:rPr>
                <w:rFonts w:ascii="Arial" w:hAnsi="Arial" w:cs="Arial"/>
                <w:sz w:val="18"/>
                <w:szCs w:val="18"/>
              </w:rPr>
              <w:t>i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upp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bdomen</w:t>
            </w:r>
          </w:p>
        </w:tc>
      </w:tr>
      <w:tr w:rsidR="00F268F6" w:rsidRPr="00BE6F83" w14:paraId="5C9E4D11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</w:tcPr>
          <w:p w14:paraId="7515F8A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66F1C64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644FC1D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arenchyma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62CC5C9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iv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surface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55085CD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Hepati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hilum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3CDDFA4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ess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omentum</w:t>
            </w:r>
            <w:proofErr w:type="spellEnd"/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vAlign w:val="center"/>
            <w:hideMark/>
          </w:tcPr>
          <w:p w14:paraId="2AD801D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Diaphragm</w:t>
            </w:r>
          </w:p>
          <w:p w14:paraId="3BCA57F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ef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and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right</w:t>
            </w:r>
          </w:p>
        </w:tc>
      </w:tr>
      <w:tr w:rsidR="00F268F6" w:rsidRPr="00BE6F83" w14:paraId="0BFED318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3FFF5BF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27713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6D31257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1785E5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1C8FEE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6E8046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DFE333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0A24309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F4EF9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989D0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CD8E6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DC01D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3F96D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8946C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76D60B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955084D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68B7B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5DD8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3EF6F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95D73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6D751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323B6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1E2A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1A5FE032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2C27D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017A5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6BE17D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A4951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F7E62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4611E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28D4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2AFFEE29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B28AA9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25473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28B84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33673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0AC15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EA891E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F14C1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756C00C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60676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6B78F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0D5F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2269F2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B580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0F91B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55AA1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288BF9E9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68031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4AF61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D0032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15187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58D41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CD533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FD5AA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7EC8770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FF246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25601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E2FFF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82320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C6D13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5644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8A766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493B762A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14948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91D0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084F6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DA73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8E4DA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46743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E5F6D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</w:tr>
      <w:tr w:rsidR="00F268F6" w:rsidRPr="00BE6F83" w14:paraId="4220DCD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30FDD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8770C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FF7C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4AE4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3C01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09E3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711AE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498D1575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C4F94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9CC69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7BF4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65EBC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124E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618E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9C198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</w:tr>
      <w:tr w:rsidR="00F268F6" w:rsidRPr="00BE6F83" w14:paraId="14FFFFE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7CFE2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2FC19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219A8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316E5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62651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CCA4E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E0112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6EC2594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0A2EB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AF19D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7F34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0E2C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C1A92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83A2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0D27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ACC01CD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E9293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DE935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C68C0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F7B1D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6EDDF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45808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609F4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3EFA267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6DCB2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216403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A9B97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1C3E163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E787C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1151064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69DC7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343B3D1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A4357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</w:p>
          <w:p w14:paraId="39A3C4F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C8DE9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</w:t>
            </w:r>
          </w:p>
          <w:p w14:paraId="670F7DE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5CD75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CBECE3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268F6" w:rsidRPr="00BE6F83" w14:paraId="4D5DE7C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1DA2814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E45E5F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A9433E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0297486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00C0A4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98403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8804ED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31B2B6B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9163F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B47D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39CD3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83C4C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720C66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69566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23C11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4BB1975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01868F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7FA77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47807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918ADC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2CF5C8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1D411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57FDD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</w:tr>
      <w:tr w:rsidR="00F268F6" w:rsidRPr="00BE6F83" w14:paraId="6D7EACF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08B39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DF45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8AA8C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79DB0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D42AE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7EC2D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04E9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</w:tr>
      <w:tr w:rsidR="00F268F6" w:rsidRPr="00BE6F83" w14:paraId="7A7A734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BE54E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CCCFC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4CE5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0008C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5D543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74BC5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7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6A20D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A879DAF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A64EB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26216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DD9B8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A576B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75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C84C6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7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280A4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61EE6C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75%)</w:t>
            </w:r>
          </w:p>
        </w:tc>
      </w:tr>
      <w:tr w:rsidR="00F268F6" w:rsidRPr="00BE6F83" w14:paraId="77F366DC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B90A2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C67FB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1F30C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19F283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D5E13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2D55F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747C8E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54A40BBA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BE0C6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EF408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D8A9A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5D152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012A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EB5EC2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30F14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BE7A84B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62B27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66500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192E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2B1DA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1CA55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500047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B8783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55C6E5C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3043F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ABA11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50953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79A0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02FF9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143FD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E2CC5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739F9A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69BC8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72CB4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ED58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F5AD51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AC8FF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1AF52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0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3CBD6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</w:tr>
      <w:tr w:rsidR="00F268F6" w:rsidRPr="00BE6F83" w14:paraId="396C6ABD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2B0CC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950B7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E6061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85424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4B888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C1D03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5D2BF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6AC4A85C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479D7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71B38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012A3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BC861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704C7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312DB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B4AFA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</w:tr>
      <w:tr w:rsidR="00F268F6" w:rsidRPr="00BE6F83" w14:paraId="61BF0FE0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7BBEE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757193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6EBAB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9FD6A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FBD0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1C74E6D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C866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</w:p>
          <w:p w14:paraId="62215B0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AD051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</w:p>
          <w:p w14:paraId="6CA9010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99097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</w:p>
          <w:p w14:paraId="4C0CDC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46FD11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0B4C38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268F6" w:rsidRPr="00BE6F83" w14:paraId="74078C82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79D0F6C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60988B3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7224D5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9FE0C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02429F6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0EA6BA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C304D0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51350487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A6534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D6CFB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ECA84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FFA5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80AC3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C5B4DF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CBA99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0%</w:t>
            </w:r>
          </w:p>
        </w:tc>
      </w:tr>
      <w:tr w:rsidR="00F268F6" w:rsidRPr="00BE6F83" w14:paraId="6B1F04B8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FB9B9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13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8DB77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7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C348F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D3CA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4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144F7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5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38FCD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6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48ACE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7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</w:tbl>
    <w:p w14:paraId="2004F404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br w:type="page"/>
      </w:r>
    </w:p>
    <w:tbl>
      <w:tblPr>
        <w:tblStyle w:val="GridTable1Light"/>
        <w:tblpPr w:leftFromText="141" w:rightFromText="141" w:vertAnchor="text" w:tblpY="130"/>
        <w:tblW w:w="0" w:type="auto"/>
        <w:tblLook w:val="04A0" w:firstRow="1" w:lastRow="0" w:firstColumn="1" w:lastColumn="0" w:noHBand="0" w:noVBand="1"/>
      </w:tblPr>
      <w:tblGrid>
        <w:gridCol w:w="2519"/>
        <w:gridCol w:w="2463"/>
        <w:gridCol w:w="2377"/>
        <w:gridCol w:w="2377"/>
      </w:tblGrid>
      <w:tr w:rsidR="00F268F6" w:rsidRPr="00BE6F83" w14:paraId="4414C0F0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1209F4" w14:textId="6F1DF034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lastRenderedPageBreak/>
              <w:t>Table</w:t>
            </w:r>
            <w:r w:rsidR="00B013C3">
              <w:rPr>
                <w:rFonts w:ascii="Arial" w:hAnsi="Arial" w:cs="Arial"/>
                <w:sz w:val="18"/>
                <w:szCs w:val="18"/>
              </w:rPr>
              <w:t> </w:t>
            </w:r>
            <w:r w:rsidRPr="00BE6F83">
              <w:rPr>
                <w:rFonts w:ascii="Arial" w:hAnsi="Arial" w:cs="Arial"/>
                <w:sz w:val="18"/>
                <w:szCs w:val="18"/>
              </w:rPr>
              <w:t>S5</w:t>
            </w:r>
            <w:r w:rsidR="00B013C3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bserv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percentag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orrectl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lassifi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videoclip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ega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infiltrat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by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an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sit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fo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nodes</w:t>
            </w:r>
          </w:p>
        </w:tc>
      </w:tr>
      <w:tr w:rsidR="00F268F6" w:rsidRPr="00BE6F83" w14:paraId="579A76DB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</w:tcPr>
          <w:p w14:paraId="6B3A953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417B83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Inguinal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3A82C06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ara-aorti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nodes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451BD3D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elvi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nodes</w:t>
            </w:r>
          </w:p>
        </w:tc>
      </w:tr>
      <w:tr w:rsidR="00F268F6" w:rsidRPr="00BE6F83" w14:paraId="4D946190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5BCE9FA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0CF99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739957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728A6D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676E34AD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6FAFA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B2411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778A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19D78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0B4FB3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E7BA8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EA785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16C7F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032BD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294EB4ED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175F3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AC14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89049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83047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666E33F1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7FB95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F554B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7C070E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B77E1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7A632C7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CB85B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D6475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7B26A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87876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17F6B219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AF046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492F2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A29A1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FD99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638CBB69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1B2074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B8E4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320E9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678CA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657A1111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FEA0E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70B8F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E754BF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EF90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206FD10E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ED9E6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E2BE7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B1CE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47D98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205D4FC9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CB3B97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DFBB1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1A251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D0EEB1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24715070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6CA8C9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813E8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0486C3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6BD25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F8ACCDB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27A3B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BF90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107D8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AC28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398D8277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E1A08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D788D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A9BCB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B9375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5B390ECF" w14:textId="77777777" w:rsidTr="001F3270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D2D1F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26CEE80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A8E7F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6CD856E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8BE4F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  <w:p w14:paraId="0BDCB9E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D5377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  <w:p w14:paraId="67BD10C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268F6" w:rsidRPr="00BE6F83" w14:paraId="6B0987FB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36FA12B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32AC9F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360206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39C8E51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268F6" w:rsidRPr="00BE6F83" w14:paraId="772FD739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B2A63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9F538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549A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B89B6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BB0F330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60A71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F7AB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7453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C4F9D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44D6A16F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6E429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FE7A7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AE1E8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D6B47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B0AB0BF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FBF57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05B84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77AEC4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C76F6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7CDE7ADE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2B447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ED473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D2E51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4ABC62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03CAB2AB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1CA4A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E4E32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6EAEB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D676CE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48BCEB1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34F34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64FA1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DB8A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4D7B9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2B3186B9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85120F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612AC0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55E007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44244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350582D2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0A3E8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0C7F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816B0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3F33A0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5026CF86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78843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D73ED5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366176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9B8AC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</w:tr>
      <w:tr w:rsidR="00F268F6" w:rsidRPr="00BE6F83" w14:paraId="7B9D1848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BF4377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300F7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14415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5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1B767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2F571E94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B98CE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6022D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2625B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80D4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401DF272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3CE1E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6B3B92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BE6F83">
              <w:rPr>
                <w:rFonts w:ascii="Arial" w:hAnsi="Arial" w:cs="Arial"/>
                <w:sz w:val="18"/>
                <w:szCs w:val="18"/>
              </w:rPr>
              <w:t>min;max</w:t>
            </w:r>
            <w:proofErr w:type="spellEnd"/>
            <w:r w:rsidRPr="00BE6F8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D303A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53F17F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08869A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1C4AFC1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B6144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</w:p>
          <w:p w14:paraId="7B35201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  <w:tr w:rsidR="00F268F6" w:rsidRPr="00BE6F83" w14:paraId="0E4EEB35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57EAC74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64EB835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3A19D82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vAlign w:val="center"/>
          </w:tcPr>
          <w:p w14:paraId="0C8611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2E444F51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4A218A3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997EA8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0CF13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F8DCED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</w:tc>
      </w:tr>
      <w:tr w:rsidR="00F268F6" w:rsidRPr="00BE6F83" w14:paraId="5D87B65C" w14:textId="77777777" w:rsidTr="001F3270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DA3A82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23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77805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837A1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223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EEF70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</w:tr>
    </w:tbl>
    <w:tbl>
      <w:tblPr>
        <w:tblStyle w:val="GridTable1Light"/>
        <w:tblpPr w:leftFromText="141" w:rightFromText="141" w:vertAnchor="text" w:horzAnchor="margin" w:tblpXSpec="center" w:tblpY="-696"/>
        <w:tblW w:w="9067" w:type="dxa"/>
        <w:tblLook w:val="04A0" w:firstRow="1" w:lastRow="0" w:firstColumn="1" w:lastColumn="0" w:noHBand="0" w:noVBand="1"/>
      </w:tblPr>
      <w:tblGrid>
        <w:gridCol w:w="2233"/>
        <w:gridCol w:w="1230"/>
        <w:gridCol w:w="1326"/>
        <w:gridCol w:w="1160"/>
        <w:gridCol w:w="1195"/>
        <w:gridCol w:w="1923"/>
      </w:tblGrid>
      <w:tr w:rsidR="00F268F6" w:rsidRPr="00BE6F83" w14:paraId="56996E34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6BDA10" w14:textId="36D9646D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lastRenderedPageBreak/>
              <w:t>Table</w:t>
            </w:r>
            <w:r w:rsidR="00B013C3">
              <w:rPr>
                <w:rFonts w:ascii="Arial" w:hAnsi="Arial" w:cs="Arial"/>
                <w:sz w:val="18"/>
                <w:szCs w:val="18"/>
              </w:rPr>
              <w:t> </w:t>
            </w:r>
            <w:r w:rsidRPr="00BE6F83">
              <w:rPr>
                <w:rFonts w:ascii="Arial" w:hAnsi="Arial" w:cs="Arial"/>
                <w:sz w:val="18"/>
                <w:szCs w:val="18"/>
              </w:rPr>
              <w:t>S6</w:t>
            </w:r>
            <w:r w:rsidR="00B013C3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FF7189">
              <w:rPr>
                <w:rFonts w:ascii="Arial" w:hAnsi="Arial" w:cs="Arial"/>
                <w:sz w:val="18"/>
                <w:szCs w:val="18"/>
              </w:rPr>
              <w:t>Observed percentage of correctly classified videoclips regarding cancer infiltration by rater and anatomical region</w:t>
            </w:r>
          </w:p>
        </w:tc>
      </w:tr>
      <w:tr w:rsidR="00F268F6" w:rsidRPr="00BE6F83" w14:paraId="6447F6A4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</w:tcPr>
          <w:p w14:paraId="5725AB4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5B290D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elvi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50E5828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Middl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abdome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0FCD961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Upper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abdome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5D02CA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nod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ADADAD" w:themeFill="background2" w:themeFillShade="BF"/>
            <w:hideMark/>
          </w:tcPr>
          <w:p w14:paraId="4F2F4A7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proofErr w:type="spellStart"/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resectability</w:t>
            </w:r>
            <w:proofErr w:type="spellEnd"/>
          </w:p>
        </w:tc>
      </w:tr>
      <w:tr w:rsidR="00F268F6" w:rsidRPr="00BE6F83" w14:paraId="19C1C792" w14:textId="77777777" w:rsidTr="001F3270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37CDDBC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or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6F743D5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9626F0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304B18F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C09B45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2B593E8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2E42545C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A11FACA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CEED8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37C0FB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973C2F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0C1FC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2BF42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7D92FD42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AB1F3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CDA74D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3C195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484D23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1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814CE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9708B0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</w:tr>
      <w:tr w:rsidR="00F268F6" w:rsidRPr="00BE6F83" w14:paraId="4306B360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0ACC2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45F14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E45B1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2B3348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FF3DC5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959BF2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5C790C81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1C47E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EFF8DE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CF3FC9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72DD14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1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3C2288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9A4C9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</w:tr>
      <w:tr w:rsidR="00F268F6" w:rsidRPr="00BE6F83" w14:paraId="488C1A77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E18DE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0E87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A71218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11F09D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4.2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C9248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8ACA9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011EECE5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E025D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1978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F41470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64DFDE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913640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7F084A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1FE63B3C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72ACF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C6233C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E6A54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.8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0346DB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62338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0600D2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7%)</w:t>
            </w:r>
          </w:p>
        </w:tc>
      </w:tr>
      <w:tr w:rsidR="00F268F6" w:rsidRPr="00BE6F83" w14:paraId="69F49BBE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7B360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D389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95286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DF067C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AC9CAD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7808C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5ACF9A1B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807BAB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93C20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E8720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0E7103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2.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B66ADA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D1FDF8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2%)</w:t>
            </w:r>
          </w:p>
        </w:tc>
      </w:tr>
      <w:tr w:rsidR="00F268F6" w:rsidRPr="00BE6F83" w14:paraId="77507DB3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57EA01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CB90D4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23FC3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338E3A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883045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54B5D8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</w:tr>
      <w:tr w:rsidR="00F268F6" w:rsidRPr="00BE6F83" w14:paraId="1DF82ED5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F344E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0A7E62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436416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077422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321E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FD7342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194DF676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296E7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803B0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F64526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6BB213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3F66A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F67B9C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741A8808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F4BC1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DDFE90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8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1FAF63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3C3E1C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CB8CA8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3DC0C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4%)</w:t>
            </w:r>
          </w:p>
        </w:tc>
      </w:tr>
      <w:tr w:rsidR="00F268F6" w:rsidRPr="00BE6F83" w14:paraId="548872F4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8E19C0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22AD15E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FAED86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1B14F7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6.2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A429D4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8.3%</w:t>
            </w:r>
          </w:p>
          <w:p w14:paraId="2897F81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.8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9167C8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5%</w:t>
            </w:r>
          </w:p>
          <w:p w14:paraId="1EB3200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.0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8E08B1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7%</w:t>
            </w:r>
          </w:p>
          <w:p w14:paraId="394547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6.7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C678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0%</w:t>
            </w:r>
          </w:p>
          <w:p w14:paraId="261A284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7.0;100)</w:t>
            </w:r>
          </w:p>
        </w:tc>
      </w:tr>
      <w:tr w:rsidR="00F268F6" w:rsidRPr="00BE6F83" w14:paraId="537878B4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  <w:hideMark/>
          </w:tcPr>
          <w:p w14:paraId="11AECCD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experienced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79F5118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49AEFF9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990856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185A545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1D1D1" w:themeFill="background2" w:themeFillShade="E6"/>
          </w:tcPr>
          <w:p w14:paraId="5C62C04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32389F7F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FBB81B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76BE14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0AF646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3AB689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D7F99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58DF69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119A5F70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4B92E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501BA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B41F7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2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CC1439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2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4BD4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1324BF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4%)</w:t>
            </w:r>
          </w:p>
        </w:tc>
      </w:tr>
      <w:tr w:rsidR="00F268F6" w:rsidRPr="00BE6F83" w14:paraId="639B3577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A4C117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346206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454D42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55C78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796E30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290445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%)</w:t>
            </w:r>
          </w:p>
        </w:tc>
      </w:tr>
      <w:tr w:rsidR="00F268F6" w:rsidRPr="00BE6F83" w14:paraId="157E5EBC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45F115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28FAC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529FC7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6C715F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1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A3133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012578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%)</w:t>
            </w:r>
          </w:p>
        </w:tc>
      </w:tr>
      <w:tr w:rsidR="00F268F6" w:rsidRPr="00BE6F83" w14:paraId="339DD110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05167C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3C5D4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8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8D2BD1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4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7AD63DE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2.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1DCF1D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3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435EBA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8%)</w:t>
            </w:r>
          </w:p>
        </w:tc>
      </w:tr>
      <w:tr w:rsidR="00F268F6" w:rsidRPr="00BE6F83" w14:paraId="3C89424F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86A2E8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C87B11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CA23E4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73B67E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D0EFC5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2F3582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5993B75D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8C19362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54009C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4C3851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9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BD571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70843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758DBCD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444F27CA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EE4A79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ABB5B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866D1F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B92028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78541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7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323F5FE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7E99941A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B6486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B05417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8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3ADFB4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.8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48CB1D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8FA56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6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55C8420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%)</w:t>
            </w:r>
          </w:p>
        </w:tc>
      </w:tr>
      <w:tr w:rsidR="00F268F6" w:rsidRPr="00BE6F83" w14:paraId="0DC1797E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4D3A4ED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6AFF2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6.2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1CA3F1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4.2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6E37F11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08E990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8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4992548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88%)</w:t>
            </w:r>
          </w:p>
        </w:tc>
      </w:tr>
      <w:tr w:rsidR="00F268F6" w:rsidRPr="00BE6F83" w14:paraId="01576F2B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5E7DF6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E13202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8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EC4830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100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3E48D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18F47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5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6266159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%)</w:t>
            </w:r>
          </w:p>
        </w:tc>
      </w:tr>
      <w:tr w:rsidR="00F268F6" w:rsidRPr="00BE6F83" w14:paraId="73B29F52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2507D45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Observer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4E27FD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7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8%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04EE37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1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.5%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D78F63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10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0.8%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8AF4E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59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8.3%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bottom"/>
            <w:hideMark/>
          </w:tcPr>
          <w:p w14:paraId="21E1EFA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97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(97%)</w:t>
            </w:r>
          </w:p>
        </w:tc>
      </w:tr>
      <w:tr w:rsidR="00F268F6" w:rsidRPr="00BE6F83" w14:paraId="113C1261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696F098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798CEF7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(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)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C4881BF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9.4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54A62FB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3.8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681433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7.5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27FC769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2.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B5F328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3.3%</w:t>
            </w:r>
          </w:p>
          <w:p w14:paraId="2E219E6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2.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8.3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AC60ACA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7%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7A98C484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8.3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B7F3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0%</w:t>
            </w:r>
          </w:p>
          <w:p w14:paraId="190C8AF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8.0;98.0)</w:t>
            </w:r>
          </w:p>
        </w:tc>
      </w:tr>
      <w:tr w:rsidR="00F268F6" w:rsidRPr="00BE6F83" w14:paraId="0B18BE16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hideMark/>
          </w:tcPr>
          <w:p w14:paraId="4899D54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5096D31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452BEC59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4116DC8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251660B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</w:tcPr>
          <w:p w14:paraId="66880445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268F6" w:rsidRPr="00BE6F83" w14:paraId="6CB2AC7D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4F40FE80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0B704A4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6DDEF842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8.3%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1DE6F417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4.2%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402ED06D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7%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5EFEB6AB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96.0%</w:t>
            </w:r>
          </w:p>
        </w:tc>
      </w:tr>
      <w:tr w:rsidR="00F268F6" w:rsidRPr="00BE6F83" w14:paraId="1942A385" w14:textId="77777777" w:rsidTr="00D82485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1D90269B" w14:textId="77777777" w:rsidR="00F268F6" w:rsidRPr="00BE6F83" w:rsidRDefault="00F268F6" w:rsidP="003024B5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Min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12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3E25D110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3.8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32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4BD23AF6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90.8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16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5B2CDBA3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2.5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19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62F2E81C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8.3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100)</w:t>
            </w:r>
          </w:p>
        </w:tc>
        <w:tc>
          <w:tcPr>
            <w:tcW w:w="192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  <w:hideMark/>
          </w:tcPr>
          <w:p w14:paraId="1BBF6998" w14:textId="77777777" w:rsidR="00F268F6" w:rsidRPr="00BE6F83" w:rsidRDefault="00F268F6" w:rsidP="003024B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(87.0;100)</w:t>
            </w:r>
          </w:p>
        </w:tc>
      </w:tr>
      <w:tr w:rsidR="00D82485" w:rsidRPr="00BE6F83" w14:paraId="269ABF81" w14:textId="77777777" w:rsidTr="00B0065C">
        <w:trPr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6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FFFFFF" w:themeFill="background1"/>
          </w:tcPr>
          <w:p w14:paraId="5CA6AFFF" w14:textId="77777777" w:rsidR="00D82485" w:rsidRPr="00D82485" w:rsidRDefault="00D82485" w:rsidP="00D82485">
            <w:pPr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8248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 median of each region is computed from the results of all sites measured by all observers, with no compartment-wise summarization before calculation</w:t>
            </w:r>
            <w:r w:rsidRPr="00D82485">
              <w:rPr>
                <w:rFonts w:ascii="Arial" w:hAnsi="Arial" w:cs="Arial"/>
                <w:b w:val="0"/>
                <w:bCs w:val="0"/>
                <w:color w:val="00B050"/>
                <w:sz w:val="18"/>
                <w:szCs w:val="18"/>
              </w:rPr>
              <w:t xml:space="preserve"> </w:t>
            </w:r>
            <w:r w:rsidRPr="00D8248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(as opposed to Table 2, for which the median of each region was </w:t>
            </w:r>
            <w:r w:rsidRPr="00D82485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</w:rPr>
              <w:t>computed from the scores of all observers, pooled together</w:t>
            </w:r>
            <w:r w:rsidRPr="00D8248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.</w:t>
            </w:r>
          </w:p>
          <w:p w14:paraId="2F9C9F5F" w14:textId="77777777" w:rsidR="00D82485" w:rsidRPr="00BE6F83" w:rsidRDefault="00D82485" w:rsidP="003024B5">
            <w:pPr>
              <w:spacing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</w:tbl>
    <w:p w14:paraId="0127646C" w14:textId="1E3A1F8F" w:rsidR="00F268F6" w:rsidRPr="00BE6F83" w:rsidRDefault="00F268F6" w:rsidP="003024B5">
      <w:pPr>
        <w:spacing w:line="240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br w:type="page"/>
      </w:r>
      <w:r w:rsidRPr="00BE6F83">
        <w:rPr>
          <w:rFonts w:ascii="Arial" w:hAnsi="Arial" w:cs="Arial"/>
          <w:b/>
          <w:bCs/>
          <w:sz w:val="18"/>
          <w:szCs w:val="18"/>
        </w:rPr>
        <w:lastRenderedPageBreak/>
        <w:t>Table</w:t>
      </w:r>
      <w:r w:rsidR="00B013C3">
        <w:rPr>
          <w:rFonts w:ascii="Arial" w:hAnsi="Arial" w:cs="Arial"/>
          <w:b/>
          <w:bCs/>
          <w:sz w:val="18"/>
          <w:szCs w:val="18"/>
        </w:rPr>
        <w:t> </w:t>
      </w:r>
      <w:r w:rsidRPr="00BE6F83">
        <w:rPr>
          <w:rFonts w:ascii="Arial" w:hAnsi="Arial" w:cs="Arial"/>
          <w:b/>
          <w:bCs/>
          <w:sz w:val="18"/>
          <w:szCs w:val="18"/>
        </w:rPr>
        <w:t>S7</w:t>
      </w:r>
      <w:r w:rsidR="00B013C3">
        <w:rPr>
          <w:rFonts w:ascii="Arial" w:hAnsi="Arial" w:cs="Arial"/>
          <w:b/>
          <w:bCs/>
          <w:sz w:val="18"/>
          <w:szCs w:val="18"/>
        </w:rPr>
        <w:t xml:space="preserve">  </w:t>
      </w:r>
      <w:r w:rsidRPr="00FF7189">
        <w:rPr>
          <w:rFonts w:ascii="Arial" w:hAnsi="Arial" w:cs="Arial"/>
          <w:b/>
          <w:bCs/>
          <w:sz w:val="18"/>
          <w:szCs w:val="18"/>
        </w:rPr>
        <w:t>Co-variates tested in the generalized linear mixed model with random effects</w:t>
      </w:r>
    </w:p>
    <w:tbl>
      <w:tblPr>
        <w:tblStyle w:val="GridTable4-Accent3"/>
        <w:tblW w:w="8926" w:type="dxa"/>
        <w:tblLook w:val="04A0" w:firstRow="1" w:lastRow="0" w:firstColumn="1" w:lastColumn="0" w:noHBand="0" w:noVBand="1"/>
      </w:tblPr>
      <w:tblGrid>
        <w:gridCol w:w="7650"/>
        <w:gridCol w:w="1276"/>
      </w:tblGrid>
      <w:tr w:rsidR="00F268F6" w:rsidRPr="00BE6F83" w14:paraId="07F7FDDD" w14:textId="77777777" w:rsidTr="001F32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shd w:val="clear" w:color="auto" w:fill="808080" w:themeFill="background1" w:themeFillShade="80"/>
            <w:hideMark/>
          </w:tcPr>
          <w:p w14:paraId="5F4434E9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C</w:t>
            </w:r>
            <w:r w:rsidRPr="00BE6F83">
              <w:rPr>
                <w:rFonts w:ascii="Arial" w:hAnsi="Arial" w:cs="Arial"/>
                <w:i/>
                <w:iCs/>
                <w:sz w:val="18"/>
                <w:szCs w:val="18"/>
              </w:rPr>
              <w:t>ovariates</w:t>
            </w:r>
          </w:p>
        </w:tc>
        <w:tc>
          <w:tcPr>
            <w:tcW w:w="1276" w:type="dxa"/>
            <w:shd w:val="clear" w:color="auto" w:fill="808080" w:themeFill="background1" w:themeFillShade="80"/>
            <w:hideMark/>
          </w:tcPr>
          <w:p w14:paraId="56AEB8E5" w14:textId="77777777" w:rsidR="00F268F6" w:rsidRPr="00BE6F83" w:rsidRDefault="00F268F6" w:rsidP="003024B5">
            <w:pPr>
              <w:spacing w:after="1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BE6F83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i/>
                <w:iCs/>
                <w:sz w:val="18"/>
                <w:szCs w:val="18"/>
              </w:rPr>
              <w:t>-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i/>
                <w:iCs/>
                <w:sz w:val="18"/>
                <w:szCs w:val="18"/>
              </w:rPr>
              <w:t>Value</w:t>
            </w:r>
          </w:p>
        </w:tc>
      </w:tr>
      <w:tr w:rsidR="00F268F6" w:rsidRPr="00BE6F83" w14:paraId="3C69ECC4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hideMark/>
          </w:tcPr>
          <w:p w14:paraId="4FD2C480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Non-significant: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hideMark/>
          </w:tcPr>
          <w:p w14:paraId="63C94BB3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&gt;0.05</w:t>
            </w:r>
          </w:p>
        </w:tc>
      </w:tr>
      <w:tr w:rsidR="00F268F6" w:rsidRPr="00BE6F83" w14:paraId="3C12095F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46ACF3C5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t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’s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raining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self-traine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726C6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fellowship)*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74109ADD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</w:tr>
      <w:tr w:rsidR="00F268F6" w:rsidRPr="00BE6F83" w14:paraId="591E72C7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1AFE495F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pertis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gynecologi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al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canning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EFSUMB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I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726C6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II)</w:t>
            </w:r>
            <w:r w:rsidRPr="00BE6F83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28517C68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0652</w:t>
            </w:r>
          </w:p>
        </w:tc>
      </w:tr>
      <w:tr w:rsidR="00F268F6" w:rsidRPr="00BE6F83" w14:paraId="3739E5C8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002623B3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amination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rforme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sses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rea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5234309D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533</w:t>
            </w:r>
          </w:p>
        </w:tc>
      </w:tr>
      <w:tr w:rsidR="00F268F6" w:rsidRPr="00BE6F83" w14:paraId="0B18238F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4330FD5A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umb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year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rforming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amination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sses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pread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49743B6A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67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F268F6" w:rsidRPr="00BE6F83" w14:paraId="7EDE073F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3818D474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vel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ultrasound experience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taging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highly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F726C6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ess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xperienced)</w:t>
            </w:r>
            <w:r w:rsidRPr="00BE6F83">
              <w:rPr>
                <w:rFonts w:ascii="Arial" w:hAnsi="Arial" w:cs="Arial"/>
                <w:sz w:val="18"/>
                <w:szCs w:val="18"/>
              </w:rPr>
              <w:t>‡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2B9B4620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4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F268F6" w:rsidRPr="00BE6F83" w14:paraId="553963BE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26C902FC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outin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erformanc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domino</w:t>
            </w:r>
            <w:proofErr w:type="spellEnd"/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-pelvi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evaluat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varia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anc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io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A43295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surgery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08844435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373</w:t>
            </w:r>
          </w:p>
        </w:tc>
      </w:tr>
      <w:tr w:rsidR="00F268F6" w:rsidRPr="00BE6F83" w14:paraId="18911D10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15B45C99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yp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ltrasound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enter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oncological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ferral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center </w:t>
            </w:r>
            <w:r w:rsidRPr="00F726C6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 xml:space="preserve">vs </w:t>
            </w:r>
            <w:r w:rsidRPr="00F726C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thers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435114A0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0.8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F268F6" w:rsidRPr="00BE6F83" w14:paraId="6095F936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1214A79C" w14:textId="77777777" w:rsidR="00F268F6" w:rsidRPr="00F726C6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F726C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atomical sites that, if infiltrated, would indicate non-</w:t>
            </w:r>
            <w:proofErr w:type="spellStart"/>
            <w:r w:rsidRPr="00F726C6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sectability</w:t>
            </w:r>
            <w:proofErr w:type="spellEnd"/>
            <w:r w:rsidRPr="00F726C6">
              <w:rPr>
                <w:rFonts w:ascii="Arial" w:hAnsi="Arial" w:cs="Arial"/>
                <w:sz w:val="18"/>
                <w:szCs w:val="18"/>
              </w:rPr>
              <w:t>§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3D6ED95F" w14:textId="77777777" w:rsidR="00F268F6" w:rsidRPr="00F726C6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726C6">
              <w:rPr>
                <w:rFonts w:ascii="Arial" w:hAnsi="Arial" w:cs="Arial"/>
                <w:sz w:val="18"/>
                <w:szCs w:val="18"/>
              </w:rPr>
              <w:t>0.779</w:t>
            </w:r>
          </w:p>
        </w:tc>
      </w:tr>
      <w:tr w:rsidR="00F268F6" w:rsidRPr="00BE6F83" w14:paraId="6E4D1A04" w14:textId="77777777" w:rsidTr="00D82485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hideMark/>
          </w:tcPr>
          <w:p w14:paraId="74867570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Significant: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D1D1D1" w:themeFill="background2" w:themeFillShade="E6"/>
            <w:hideMark/>
          </w:tcPr>
          <w:p w14:paraId="65544E4F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E6F83">
              <w:rPr>
                <w:rFonts w:ascii="Arial" w:hAnsi="Arial" w:cs="Arial"/>
                <w:b/>
                <w:bCs/>
                <w:sz w:val="18"/>
                <w:szCs w:val="18"/>
              </w:rPr>
              <w:t>P≤0.05</w:t>
            </w:r>
          </w:p>
        </w:tc>
      </w:tr>
      <w:tr w:rsidR="00F268F6" w:rsidRPr="00BE6F83" w14:paraId="600F60C1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1EEC0C2F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Imag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quality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ccording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o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ter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609C1CF2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268F6" w:rsidRPr="00BE6F83" w14:paraId="72AFA29E" w14:textId="77777777" w:rsidTr="001F32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48FFBB15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agnostic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onfidenc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of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th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ter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15B8EED8" w14:textId="77777777" w:rsidR="00F268F6" w:rsidRPr="00BE6F83" w:rsidRDefault="00F268F6" w:rsidP="003024B5">
            <w:pPr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268F6" w:rsidRPr="00BE6F83" w14:paraId="306B3B41" w14:textId="77777777" w:rsidTr="001F32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56FE728B" w14:textId="77777777" w:rsidR="00F268F6" w:rsidRPr="00BE6F83" w:rsidRDefault="00F268F6" w:rsidP="003024B5">
            <w:pPr>
              <w:spacing w:after="160" w:line="24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natomical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egion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(pelvis,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middle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domen,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upper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bdomen,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lymph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des)</w:t>
            </w:r>
          </w:p>
        </w:tc>
        <w:tc>
          <w:tcPr>
            <w:tcW w:w="1276" w:type="dxa"/>
            <w:tcBorders>
              <w:top w:val="single" w:sz="4" w:space="0" w:color="47D459" w:themeColor="accent3" w:themeTint="99"/>
              <w:left w:val="single" w:sz="4" w:space="0" w:color="47D459" w:themeColor="accent3" w:themeTint="99"/>
              <w:bottom w:val="single" w:sz="4" w:space="0" w:color="47D459" w:themeColor="accent3" w:themeTint="99"/>
              <w:right w:val="single" w:sz="4" w:space="0" w:color="47D459" w:themeColor="accent3" w:themeTint="99"/>
            </w:tcBorders>
            <w:shd w:val="clear" w:color="auto" w:fill="FFFFFF" w:themeFill="background1"/>
            <w:hideMark/>
          </w:tcPr>
          <w:p w14:paraId="7A7D351B" w14:textId="77777777" w:rsidR="00F268F6" w:rsidRPr="00BE6F83" w:rsidRDefault="00F268F6" w:rsidP="003024B5">
            <w:pPr>
              <w:spacing w:after="1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F83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E6F8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</w:tbl>
    <w:p w14:paraId="1CCCFC90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oretic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tatistic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es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v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a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e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0.05.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tatistic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oftwar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or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eam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2022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a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sed.</w:t>
      </w:r>
    </w:p>
    <w:p w14:paraId="7F01F2E1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b/>
          <w:bCs/>
          <w:sz w:val="18"/>
          <w:szCs w:val="18"/>
        </w:rPr>
        <w:t>*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Pr="00BE6F83">
        <w:rPr>
          <w:rFonts w:ascii="Arial" w:hAnsi="Arial" w:cs="Arial"/>
          <w:sz w:val="18"/>
          <w:szCs w:val="18"/>
        </w:rPr>
        <w:t>Raterś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.e.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yp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sessmen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ten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self-trained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e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ent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ecializ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urgery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08CFA863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t>†Lev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perti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gynecologic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cann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ccord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FSUMB</w:t>
      </w:r>
      <w:r w:rsidRPr="00C21508">
        <w:rPr>
          <w:rFonts w:cstheme="minorHAnsi"/>
        </w:rPr>
        <w:fldChar w:fldCharType="begin"/>
      </w:r>
      <w:r w:rsidRPr="00C21508">
        <w:rPr>
          <w:rFonts w:cstheme="minorHAnsi"/>
        </w:rPr>
        <w:instrText xml:space="preserve"> ADDIN EN.CITE &lt;EndNote&gt;&lt;Cite ExcludeAuth="1"&gt;&lt;Year&gt;2006&lt;/Year&gt;&lt;RecNum&gt;59&lt;/RecNum&gt;&lt;DisplayText&gt;&lt;style face="superscript"&gt;8&lt;/style&gt;&lt;/DisplayText&gt;&lt;record&gt;&lt;rec-number&gt;59&lt;/rec-number&gt;&lt;foreign-keys&gt;&lt;key app="EN" db-id="atee2waphaexwbead0bpeedv0v209xv2zdr0" timestamp="1735385166"&gt;59&lt;/key&gt;&lt;/foreign-keys&gt;&lt;ref-type name="Journal Article"&gt;17&lt;/ref-type&gt;&lt;contributors&gt;&lt;/contributors&gt;&lt;titles&gt;&lt;title&gt;Minimum training recommendations for the practice of medical ultrasound&lt;/title&gt;&lt;secondary-title&gt;Ultraschall Med&lt;/secondary-title&gt;&lt;/titles&gt;&lt;periodical&gt;&lt;full-title&gt;Ultraschall Med&lt;/full-title&gt;&lt;/periodical&gt;&lt;pages&gt;79-105&lt;/pages&gt;&lt;volume&gt;27&lt;/volume&gt;&lt;number&gt;1&lt;/number&gt;&lt;keywords&gt;&lt;keyword&gt;Curriculum&lt;/keyword&gt;&lt;keyword&gt;Education, Medical/*methods/standards&lt;/keyword&gt;&lt;keyword&gt;Education, Medical, Continuing/methods/standards&lt;/keyword&gt;&lt;keyword&gt;Europe&lt;/keyword&gt;&lt;keyword&gt;Humans&lt;/keyword&gt;&lt;keyword&gt;Time Factors&lt;/keyword&gt;&lt;keyword&gt;Ultrasonography/*methods/standards&lt;/keyword&gt;&lt;/keywords&gt;&lt;dates&gt;&lt;year&gt;2006&lt;/year&gt;&lt;pub-dates&gt;&lt;date&gt;Feb&lt;/date&gt;&lt;/pub-dates&gt;&lt;/dates&gt;&lt;isbn&gt;0172-4614 (Print)&amp;#xD;0172-4614&lt;/isbn&gt;&lt;accession-num&gt;16508866&lt;/accession-num&gt;&lt;urls&gt;&lt;/urls&gt;&lt;electronic-resource-num&gt;10.1055/s-2006-933605&lt;/electronic-resource-num&gt;&lt;remote-database-provider&gt;NLM&lt;/remote-database-provider&gt;&lt;language&gt;eng&lt;/language&gt;&lt;/record&gt;&lt;/Cite&gt;&lt;/EndNote&gt;</w:instrText>
      </w:r>
      <w:r w:rsidRPr="00C21508">
        <w:rPr>
          <w:rFonts w:cstheme="minorHAnsi"/>
        </w:rPr>
        <w:fldChar w:fldCharType="separate"/>
      </w:r>
      <w:r w:rsidRPr="00C21508">
        <w:rPr>
          <w:rFonts w:cstheme="minorHAnsi"/>
          <w:noProof/>
          <w:vertAlign w:val="superscript"/>
        </w:rPr>
        <w:t>8</w:t>
      </w:r>
      <w:r w:rsidRPr="00C21508">
        <w:rPr>
          <w:rFonts w:cstheme="minorHAnsi"/>
        </w:rPr>
        <w:fldChar w:fldCharType="end"/>
      </w:r>
      <w:r w:rsidRPr="00BE6F83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v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II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e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r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ikel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e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os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i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im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ndertak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gynecologic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eaching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research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evelopmen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field.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vel-II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ractitione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houl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hav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ndertake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as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200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gynecologic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ations.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requir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tta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i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v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ractic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oul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suall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gain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ur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erio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per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hich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a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ithin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ft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ompletio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ecialis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rain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rogram.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aintai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ompetenc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v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I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ractitione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houl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erform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as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50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atio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ach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year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217BA12D" w14:textId="77777777" w:rsidR="00F268F6" w:rsidRPr="00BE6F83" w:rsidRDefault="00F268F6" w:rsidP="003024B5">
      <w:pPr>
        <w:spacing w:line="240" w:lineRule="auto"/>
        <w:rPr>
          <w:rFonts w:ascii="Arial" w:hAnsi="Arial" w:cs="Arial"/>
          <w:sz w:val="18"/>
          <w:szCs w:val="18"/>
        </w:rPr>
      </w:pPr>
      <w:r w:rsidRPr="00BE6F83">
        <w:rPr>
          <w:rFonts w:ascii="Arial" w:hAnsi="Arial" w:cs="Arial"/>
          <w:sz w:val="18"/>
          <w:szCs w:val="18"/>
        </w:rPr>
        <w:t>‡Rate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wer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group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or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perienc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as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nu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dividu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seloa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numb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yea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erform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atio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valuat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rea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i.e.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perienc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&lt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1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yea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erform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atio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s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rea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&lt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10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nu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ca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s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read,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highl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perienc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≥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1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year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erforming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ultrasou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examinatio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s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rea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≥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100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nu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can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o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sses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varia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pread).</w:t>
      </w:r>
      <w:r>
        <w:rPr>
          <w:rFonts w:ascii="Arial" w:hAnsi="Arial" w:cs="Arial"/>
          <w:sz w:val="18"/>
          <w:szCs w:val="18"/>
        </w:rPr>
        <w:t xml:space="preserve"> </w:t>
      </w:r>
    </w:p>
    <w:p w14:paraId="327A9FE1" w14:textId="3BB1CD15" w:rsidR="004D7931" w:rsidRDefault="00F268F6" w:rsidP="003024B5">
      <w:pPr>
        <w:spacing w:line="240" w:lineRule="auto"/>
      </w:pPr>
      <w:r w:rsidRPr="00BE6F83">
        <w:rPr>
          <w:rFonts w:ascii="Arial" w:hAnsi="Arial" w:cs="Arial"/>
          <w:sz w:val="18"/>
          <w:szCs w:val="18"/>
        </w:rPr>
        <w:t>§Fiv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ite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dicat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non-</w:t>
      </w:r>
      <w:proofErr w:type="spellStart"/>
      <w:r w:rsidRPr="00BE6F83">
        <w:rPr>
          <w:rFonts w:ascii="Arial" w:hAnsi="Arial" w:cs="Arial"/>
          <w:sz w:val="18"/>
          <w:szCs w:val="18"/>
        </w:rPr>
        <w:t>resectabl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isea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ffecte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y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ncer: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1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iffu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mal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testin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rcinomatosis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2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iffu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eep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filtration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root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smal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bowe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esentery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3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iffu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carcinomatosis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of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th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esser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BE6F83">
        <w:rPr>
          <w:rFonts w:ascii="Arial" w:hAnsi="Arial" w:cs="Arial"/>
          <w:sz w:val="18"/>
          <w:szCs w:val="18"/>
        </w:rPr>
        <w:t>omentum</w:t>
      </w:r>
      <w:proofErr w:type="spellEnd"/>
      <w:r w:rsidRPr="00BE6F83">
        <w:rPr>
          <w:rFonts w:ascii="Arial" w:hAnsi="Arial" w:cs="Arial"/>
          <w:sz w:val="18"/>
          <w:szCs w:val="18"/>
        </w:rPr>
        <w:t>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4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diffuse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hepatic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hila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infiltration;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and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(5)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liver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parenchymal</w:t>
      </w:r>
      <w:r>
        <w:rPr>
          <w:rFonts w:ascii="Arial" w:hAnsi="Arial" w:cs="Arial"/>
          <w:sz w:val="18"/>
          <w:szCs w:val="18"/>
        </w:rPr>
        <w:t xml:space="preserve"> </w:t>
      </w:r>
      <w:r w:rsidRPr="00BE6F83">
        <w:rPr>
          <w:rFonts w:ascii="Arial" w:hAnsi="Arial" w:cs="Arial"/>
          <w:sz w:val="18"/>
          <w:szCs w:val="18"/>
        </w:rPr>
        <w:t>metastases</w:t>
      </w:r>
      <w:hyperlink r:id="rId8" w:anchor="_ENREF_7" w:tooltip="Colombo, 2019 #4858" w:history="1">
        <w:r w:rsidRPr="00BE6F83">
          <w:rPr>
            <w:rStyle w:val="Hyperlink"/>
            <w:rFonts w:ascii="Arial" w:hAnsi="Arial" w:cs="Arial"/>
            <w:sz w:val="18"/>
            <w:szCs w:val="18"/>
          </w:rPr>
          <w:t>.</w:t>
        </w:r>
      </w:hyperlink>
      <w:r>
        <w:rPr>
          <w:rFonts w:ascii="Arial" w:hAnsi="Arial" w:cs="Arial"/>
          <w:sz w:val="18"/>
          <w:szCs w:val="18"/>
        </w:rPr>
        <w:t xml:space="preserve"> </w:t>
      </w:r>
    </w:p>
    <w:sectPr w:rsidR="004D7931" w:rsidSect="003024B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7B1B"/>
    <w:multiLevelType w:val="hybridMultilevel"/>
    <w:tmpl w:val="72BE50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863DDB"/>
    <w:multiLevelType w:val="hybridMultilevel"/>
    <w:tmpl w:val="89CE0E32"/>
    <w:lvl w:ilvl="0" w:tplc="FEF6B8F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FEBE48A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878C9A0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7908B1E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7EEA34B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34B4451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BC9ADDD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CD0AB21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DACAFB5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2" w15:restartNumberingAfterBreak="0">
    <w:nsid w:val="0D076800"/>
    <w:multiLevelType w:val="multilevel"/>
    <w:tmpl w:val="4AE490AE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E7554E"/>
    <w:multiLevelType w:val="multilevel"/>
    <w:tmpl w:val="9CB6A3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0C50EE5"/>
    <w:multiLevelType w:val="multilevel"/>
    <w:tmpl w:val="3280D2B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19101A"/>
    <w:multiLevelType w:val="hybridMultilevel"/>
    <w:tmpl w:val="FAA4140C"/>
    <w:lvl w:ilvl="0" w:tplc="040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7E079E"/>
    <w:multiLevelType w:val="multilevel"/>
    <w:tmpl w:val="C82E344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C745369"/>
    <w:multiLevelType w:val="hybridMultilevel"/>
    <w:tmpl w:val="682849D2"/>
    <w:lvl w:ilvl="0" w:tplc="7FE04546">
      <w:start w:val="1"/>
      <w:numFmt w:val="upperLetter"/>
      <w:lvlText w:val="%1)"/>
      <w:lvlJc w:val="left"/>
      <w:pPr>
        <w:ind w:left="1020" w:hanging="360"/>
      </w:pPr>
    </w:lvl>
    <w:lvl w:ilvl="1" w:tplc="DD8CE5EE">
      <w:start w:val="1"/>
      <w:numFmt w:val="upperLetter"/>
      <w:lvlText w:val="%2)"/>
      <w:lvlJc w:val="left"/>
      <w:pPr>
        <w:ind w:left="1020" w:hanging="360"/>
      </w:pPr>
    </w:lvl>
    <w:lvl w:ilvl="2" w:tplc="883C00AA">
      <w:start w:val="1"/>
      <w:numFmt w:val="upperLetter"/>
      <w:lvlText w:val="%3)"/>
      <w:lvlJc w:val="left"/>
      <w:pPr>
        <w:ind w:left="1020" w:hanging="360"/>
      </w:pPr>
    </w:lvl>
    <w:lvl w:ilvl="3" w:tplc="FAD8B63A">
      <w:start w:val="1"/>
      <w:numFmt w:val="upperLetter"/>
      <w:lvlText w:val="%4)"/>
      <w:lvlJc w:val="left"/>
      <w:pPr>
        <w:ind w:left="1020" w:hanging="360"/>
      </w:pPr>
    </w:lvl>
    <w:lvl w:ilvl="4" w:tplc="6C30E506">
      <w:start w:val="1"/>
      <w:numFmt w:val="upperLetter"/>
      <w:lvlText w:val="%5)"/>
      <w:lvlJc w:val="left"/>
      <w:pPr>
        <w:ind w:left="1020" w:hanging="360"/>
      </w:pPr>
    </w:lvl>
    <w:lvl w:ilvl="5" w:tplc="B9DEE976">
      <w:start w:val="1"/>
      <w:numFmt w:val="upperLetter"/>
      <w:lvlText w:val="%6)"/>
      <w:lvlJc w:val="left"/>
      <w:pPr>
        <w:ind w:left="1020" w:hanging="360"/>
      </w:pPr>
    </w:lvl>
    <w:lvl w:ilvl="6" w:tplc="0CD80316">
      <w:start w:val="1"/>
      <w:numFmt w:val="upperLetter"/>
      <w:lvlText w:val="%7)"/>
      <w:lvlJc w:val="left"/>
      <w:pPr>
        <w:ind w:left="1020" w:hanging="360"/>
      </w:pPr>
    </w:lvl>
    <w:lvl w:ilvl="7" w:tplc="BB7C1888">
      <w:start w:val="1"/>
      <w:numFmt w:val="upperLetter"/>
      <w:lvlText w:val="%8)"/>
      <w:lvlJc w:val="left"/>
      <w:pPr>
        <w:ind w:left="1020" w:hanging="360"/>
      </w:pPr>
    </w:lvl>
    <w:lvl w:ilvl="8" w:tplc="653C3E9C">
      <w:start w:val="1"/>
      <w:numFmt w:val="upperLetter"/>
      <w:lvlText w:val="%9)"/>
      <w:lvlJc w:val="left"/>
      <w:pPr>
        <w:ind w:left="1020" w:hanging="360"/>
      </w:pPr>
    </w:lvl>
  </w:abstractNum>
  <w:abstractNum w:abstractNumId="8" w15:restartNumberingAfterBreak="0">
    <w:nsid w:val="21A90B00"/>
    <w:multiLevelType w:val="multilevel"/>
    <w:tmpl w:val="67A23D5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4201EE3"/>
    <w:multiLevelType w:val="hybridMultilevel"/>
    <w:tmpl w:val="83EC601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656B79"/>
    <w:multiLevelType w:val="multilevel"/>
    <w:tmpl w:val="82B25C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BB6F13"/>
    <w:multiLevelType w:val="hybridMultilevel"/>
    <w:tmpl w:val="E0B40C4A"/>
    <w:lvl w:ilvl="0" w:tplc="AF48DA0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F77E292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F39683B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EAA09ED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091CB7F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B828767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420E864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F8DE1B0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2EBADA7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12" w15:restartNumberingAfterBreak="0">
    <w:nsid w:val="318B6EE5"/>
    <w:multiLevelType w:val="hybridMultilevel"/>
    <w:tmpl w:val="0FC0A3DC"/>
    <w:lvl w:ilvl="0" w:tplc="D2DCC5CA">
      <w:start w:val="1"/>
      <w:numFmt w:val="lowerLetter"/>
      <w:lvlText w:val="%1)"/>
      <w:lvlJc w:val="left"/>
      <w:pPr>
        <w:ind w:left="720" w:hanging="360"/>
      </w:pPr>
    </w:lvl>
    <w:lvl w:ilvl="1" w:tplc="7D466AA4">
      <w:start w:val="1"/>
      <w:numFmt w:val="lowerLetter"/>
      <w:lvlText w:val="%2)"/>
      <w:lvlJc w:val="left"/>
      <w:pPr>
        <w:ind w:left="720" w:hanging="360"/>
      </w:pPr>
    </w:lvl>
    <w:lvl w:ilvl="2" w:tplc="8800EB2C">
      <w:start w:val="1"/>
      <w:numFmt w:val="lowerLetter"/>
      <w:lvlText w:val="%3)"/>
      <w:lvlJc w:val="left"/>
      <w:pPr>
        <w:ind w:left="720" w:hanging="360"/>
      </w:pPr>
    </w:lvl>
    <w:lvl w:ilvl="3" w:tplc="94342C82">
      <w:start w:val="1"/>
      <w:numFmt w:val="lowerLetter"/>
      <w:lvlText w:val="%4)"/>
      <w:lvlJc w:val="left"/>
      <w:pPr>
        <w:ind w:left="720" w:hanging="360"/>
      </w:pPr>
    </w:lvl>
    <w:lvl w:ilvl="4" w:tplc="D37E4A36">
      <w:start w:val="1"/>
      <w:numFmt w:val="lowerLetter"/>
      <w:lvlText w:val="%5)"/>
      <w:lvlJc w:val="left"/>
      <w:pPr>
        <w:ind w:left="720" w:hanging="360"/>
      </w:pPr>
    </w:lvl>
    <w:lvl w:ilvl="5" w:tplc="855A41F0">
      <w:start w:val="1"/>
      <w:numFmt w:val="lowerLetter"/>
      <w:lvlText w:val="%6)"/>
      <w:lvlJc w:val="left"/>
      <w:pPr>
        <w:ind w:left="720" w:hanging="360"/>
      </w:pPr>
    </w:lvl>
    <w:lvl w:ilvl="6" w:tplc="ED36C76A">
      <w:start w:val="1"/>
      <w:numFmt w:val="lowerLetter"/>
      <w:lvlText w:val="%7)"/>
      <w:lvlJc w:val="left"/>
      <w:pPr>
        <w:ind w:left="720" w:hanging="360"/>
      </w:pPr>
    </w:lvl>
    <w:lvl w:ilvl="7" w:tplc="A5DA3092">
      <w:start w:val="1"/>
      <w:numFmt w:val="lowerLetter"/>
      <w:lvlText w:val="%8)"/>
      <w:lvlJc w:val="left"/>
      <w:pPr>
        <w:ind w:left="720" w:hanging="360"/>
      </w:pPr>
    </w:lvl>
    <w:lvl w:ilvl="8" w:tplc="D5FCB13C">
      <w:start w:val="1"/>
      <w:numFmt w:val="lowerLetter"/>
      <w:lvlText w:val="%9)"/>
      <w:lvlJc w:val="left"/>
      <w:pPr>
        <w:ind w:left="720" w:hanging="360"/>
      </w:pPr>
    </w:lvl>
  </w:abstractNum>
  <w:abstractNum w:abstractNumId="13" w15:restartNumberingAfterBreak="0">
    <w:nsid w:val="34835372"/>
    <w:multiLevelType w:val="multilevel"/>
    <w:tmpl w:val="2BBA0BC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7963800"/>
    <w:multiLevelType w:val="multilevel"/>
    <w:tmpl w:val="1DF0E2A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B25E9B"/>
    <w:multiLevelType w:val="hybridMultilevel"/>
    <w:tmpl w:val="7878304C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0A29B2"/>
    <w:multiLevelType w:val="multilevel"/>
    <w:tmpl w:val="AC1C227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F625FAF"/>
    <w:multiLevelType w:val="multilevel"/>
    <w:tmpl w:val="0EBEEEA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551693C"/>
    <w:multiLevelType w:val="hybridMultilevel"/>
    <w:tmpl w:val="FAA2BBD2"/>
    <w:lvl w:ilvl="0" w:tplc="F8D234A0">
      <w:start w:val="1"/>
      <w:numFmt w:val="lowerRoman"/>
      <w:lvlText w:val="%1)"/>
      <w:lvlJc w:val="right"/>
      <w:pPr>
        <w:ind w:left="1020" w:hanging="360"/>
      </w:pPr>
    </w:lvl>
    <w:lvl w:ilvl="1" w:tplc="2C005188">
      <w:start w:val="1"/>
      <w:numFmt w:val="lowerRoman"/>
      <w:lvlText w:val="%2)"/>
      <w:lvlJc w:val="right"/>
      <w:pPr>
        <w:ind w:left="1020" w:hanging="360"/>
      </w:pPr>
    </w:lvl>
    <w:lvl w:ilvl="2" w:tplc="3A5E78E0">
      <w:start w:val="1"/>
      <w:numFmt w:val="lowerRoman"/>
      <w:lvlText w:val="%3)"/>
      <w:lvlJc w:val="right"/>
      <w:pPr>
        <w:ind w:left="1020" w:hanging="360"/>
      </w:pPr>
    </w:lvl>
    <w:lvl w:ilvl="3" w:tplc="992CD5FE">
      <w:start w:val="1"/>
      <w:numFmt w:val="lowerRoman"/>
      <w:lvlText w:val="%4)"/>
      <w:lvlJc w:val="right"/>
      <w:pPr>
        <w:ind w:left="1020" w:hanging="360"/>
      </w:pPr>
    </w:lvl>
    <w:lvl w:ilvl="4" w:tplc="F81E185C">
      <w:start w:val="1"/>
      <w:numFmt w:val="lowerRoman"/>
      <w:lvlText w:val="%5)"/>
      <w:lvlJc w:val="right"/>
      <w:pPr>
        <w:ind w:left="1020" w:hanging="360"/>
      </w:pPr>
    </w:lvl>
    <w:lvl w:ilvl="5" w:tplc="04B870C8">
      <w:start w:val="1"/>
      <w:numFmt w:val="lowerRoman"/>
      <w:lvlText w:val="%6)"/>
      <w:lvlJc w:val="right"/>
      <w:pPr>
        <w:ind w:left="1020" w:hanging="360"/>
      </w:pPr>
    </w:lvl>
    <w:lvl w:ilvl="6" w:tplc="35FC6496">
      <w:start w:val="1"/>
      <w:numFmt w:val="lowerRoman"/>
      <w:lvlText w:val="%7)"/>
      <w:lvlJc w:val="right"/>
      <w:pPr>
        <w:ind w:left="1020" w:hanging="360"/>
      </w:pPr>
    </w:lvl>
    <w:lvl w:ilvl="7" w:tplc="52F626E4">
      <w:start w:val="1"/>
      <w:numFmt w:val="lowerRoman"/>
      <w:lvlText w:val="%8)"/>
      <w:lvlJc w:val="right"/>
      <w:pPr>
        <w:ind w:left="1020" w:hanging="360"/>
      </w:pPr>
    </w:lvl>
    <w:lvl w:ilvl="8" w:tplc="4BDCBE30">
      <w:start w:val="1"/>
      <w:numFmt w:val="lowerRoman"/>
      <w:lvlText w:val="%9)"/>
      <w:lvlJc w:val="right"/>
      <w:pPr>
        <w:ind w:left="1020" w:hanging="360"/>
      </w:pPr>
    </w:lvl>
  </w:abstractNum>
  <w:abstractNum w:abstractNumId="19" w15:restartNumberingAfterBreak="0">
    <w:nsid w:val="46E02FF0"/>
    <w:multiLevelType w:val="hybridMultilevel"/>
    <w:tmpl w:val="6DB07D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071D2B"/>
    <w:multiLevelType w:val="hybridMultilevel"/>
    <w:tmpl w:val="85DA5EB4"/>
    <w:lvl w:ilvl="0" w:tplc="8BD03D5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CFEC167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569405B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0D34EF9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93CC5F4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437E951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C5C4856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86D8775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A4109E4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21" w15:restartNumberingAfterBreak="0">
    <w:nsid w:val="49E23150"/>
    <w:multiLevelType w:val="hybridMultilevel"/>
    <w:tmpl w:val="F21E23B4"/>
    <w:lvl w:ilvl="0" w:tplc="F57C4A52">
      <w:start w:val="1"/>
      <w:numFmt w:val="upperLetter"/>
      <w:lvlText w:val="%1)"/>
      <w:lvlJc w:val="left"/>
      <w:pPr>
        <w:ind w:left="1020" w:hanging="360"/>
      </w:pPr>
    </w:lvl>
    <w:lvl w:ilvl="1" w:tplc="8F1CC66C">
      <w:start w:val="1"/>
      <w:numFmt w:val="upperLetter"/>
      <w:lvlText w:val="%2)"/>
      <w:lvlJc w:val="left"/>
      <w:pPr>
        <w:ind w:left="1020" w:hanging="360"/>
      </w:pPr>
    </w:lvl>
    <w:lvl w:ilvl="2" w:tplc="D1449740">
      <w:start w:val="1"/>
      <w:numFmt w:val="upperLetter"/>
      <w:lvlText w:val="%3)"/>
      <w:lvlJc w:val="left"/>
      <w:pPr>
        <w:ind w:left="1020" w:hanging="360"/>
      </w:pPr>
    </w:lvl>
    <w:lvl w:ilvl="3" w:tplc="F724B212">
      <w:start w:val="1"/>
      <w:numFmt w:val="upperLetter"/>
      <w:lvlText w:val="%4)"/>
      <w:lvlJc w:val="left"/>
      <w:pPr>
        <w:ind w:left="1020" w:hanging="360"/>
      </w:pPr>
    </w:lvl>
    <w:lvl w:ilvl="4" w:tplc="D65E81C4">
      <w:start w:val="1"/>
      <w:numFmt w:val="upperLetter"/>
      <w:lvlText w:val="%5)"/>
      <w:lvlJc w:val="left"/>
      <w:pPr>
        <w:ind w:left="1020" w:hanging="360"/>
      </w:pPr>
    </w:lvl>
    <w:lvl w:ilvl="5" w:tplc="AD702E9E">
      <w:start w:val="1"/>
      <w:numFmt w:val="upperLetter"/>
      <w:lvlText w:val="%6)"/>
      <w:lvlJc w:val="left"/>
      <w:pPr>
        <w:ind w:left="1020" w:hanging="360"/>
      </w:pPr>
    </w:lvl>
    <w:lvl w:ilvl="6" w:tplc="C79A0742">
      <w:start w:val="1"/>
      <w:numFmt w:val="upperLetter"/>
      <w:lvlText w:val="%7)"/>
      <w:lvlJc w:val="left"/>
      <w:pPr>
        <w:ind w:left="1020" w:hanging="360"/>
      </w:pPr>
    </w:lvl>
    <w:lvl w:ilvl="7" w:tplc="DA686E16">
      <w:start w:val="1"/>
      <w:numFmt w:val="upperLetter"/>
      <w:lvlText w:val="%8)"/>
      <w:lvlJc w:val="left"/>
      <w:pPr>
        <w:ind w:left="1020" w:hanging="360"/>
      </w:pPr>
    </w:lvl>
    <w:lvl w:ilvl="8" w:tplc="C090F300">
      <w:start w:val="1"/>
      <w:numFmt w:val="upperLetter"/>
      <w:lvlText w:val="%9)"/>
      <w:lvlJc w:val="left"/>
      <w:pPr>
        <w:ind w:left="1020" w:hanging="360"/>
      </w:pPr>
    </w:lvl>
  </w:abstractNum>
  <w:abstractNum w:abstractNumId="22" w15:restartNumberingAfterBreak="0">
    <w:nsid w:val="4B055509"/>
    <w:multiLevelType w:val="multilevel"/>
    <w:tmpl w:val="F3D84A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E5A05F1"/>
    <w:multiLevelType w:val="multilevel"/>
    <w:tmpl w:val="2EBC394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2AE18D6"/>
    <w:multiLevelType w:val="multilevel"/>
    <w:tmpl w:val="FA5086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78B31B8"/>
    <w:multiLevelType w:val="multilevel"/>
    <w:tmpl w:val="13D8878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8D7711E"/>
    <w:multiLevelType w:val="multilevel"/>
    <w:tmpl w:val="CCCE89F6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AD151EB"/>
    <w:multiLevelType w:val="hybridMultilevel"/>
    <w:tmpl w:val="F0187A5A"/>
    <w:lvl w:ilvl="0" w:tplc="39061E04">
      <w:start w:val="1"/>
      <w:numFmt w:val="upperLetter"/>
      <w:lvlText w:val="%1)"/>
      <w:lvlJc w:val="left"/>
      <w:pPr>
        <w:ind w:left="1020" w:hanging="360"/>
      </w:pPr>
    </w:lvl>
    <w:lvl w:ilvl="1" w:tplc="0A8E2756">
      <w:start w:val="1"/>
      <w:numFmt w:val="upperLetter"/>
      <w:lvlText w:val="%2)"/>
      <w:lvlJc w:val="left"/>
      <w:pPr>
        <w:ind w:left="1020" w:hanging="360"/>
      </w:pPr>
    </w:lvl>
    <w:lvl w:ilvl="2" w:tplc="86725984">
      <w:start w:val="1"/>
      <w:numFmt w:val="upperLetter"/>
      <w:lvlText w:val="%3)"/>
      <w:lvlJc w:val="left"/>
      <w:pPr>
        <w:ind w:left="1020" w:hanging="360"/>
      </w:pPr>
    </w:lvl>
    <w:lvl w:ilvl="3" w:tplc="90F45542">
      <w:start w:val="1"/>
      <w:numFmt w:val="upperLetter"/>
      <w:lvlText w:val="%4)"/>
      <w:lvlJc w:val="left"/>
      <w:pPr>
        <w:ind w:left="1020" w:hanging="360"/>
      </w:pPr>
    </w:lvl>
    <w:lvl w:ilvl="4" w:tplc="3FC8609A">
      <w:start w:val="1"/>
      <w:numFmt w:val="upperLetter"/>
      <w:lvlText w:val="%5)"/>
      <w:lvlJc w:val="left"/>
      <w:pPr>
        <w:ind w:left="1020" w:hanging="360"/>
      </w:pPr>
    </w:lvl>
    <w:lvl w:ilvl="5" w:tplc="71E03E22">
      <w:start w:val="1"/>
      <w:numFmt w:val="upperLetter"/>
      <w:lvlText w:val="%6)"/>
      <w:lvlJc w:val="left"/>
      <w:pPr>
        <w:ind w:left="1020" w:hanging="360"/>
      </w:pPr>
    </w:lvl>
    <w:lvl w:ilvl="6" w:tplc="09021052">
      <w:start w:val="1"/>
      <w:numFmt w:val="upperLetter"/>
      <w:lvlText w:val="%7)"/>
      <w:lvlJc w:val="left"/>
      <w:pPr>
        <w:ind w:left="1020" w:hanging="360"/>
      </w:pPr>
    </w:lvl>
    <w:lvl w:ilvl="7" w:tplc="601EFD80">
      <w:start w:val="1"/>
      <w:numFmt w:val="upperLetter"/>
      <w:lvlText w:val="%8)"/>
      <w:lvlJc w:val="left"/>
      <w:pPr>
        <w:ind w:left="1020" w:hanging="360"/>
      </w:pPr>
    </w:lvl>
    <w:lvl w:ilvl="8" w:tplc="A380F336">
      <w:start w:val="1"/>
      <w:numFmt w:val="upperLetter"/>
      <w:lvlText w:val="%9)"/>
      <w:lvlJc w:val="left"/>
      <w:pPr>
        <w:ind w:left="1020" w:hanging="360"/>
      </w:pPr>
    </w:lvl>
  </w:abstractNum>
  <w:abstractNum w:abstractNumId="28" w15:restartNumberingAfterBreak="0">
    <w:nsid w:val="5B5A48DF"/>
    <w:multiLevelType w:val="hybridMultilevel"/>
    <w:tmpl w:val="D00AA292"/>
    <w:lvl w:ilvl="0" w:tplc="4238E3F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EFB45B1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B476842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24B8FDA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E0A8088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CB9CD3D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102496D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5A7225B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2A9880B6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29" w15:restartNumberingAfterBreak="0">
    <w:nsid w:val="5C127942"/>
    <w:multiLevelType w:val="multilevel"/>
    <w:tmpl w:val="6B02A85A"/>
    <w:lvl w:ilvl="0">
      <w:start w:val="3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E440F8A"/>
    <w:multiLevelType w:val="multilevel"/>
    <w:tmpl w:val="9612B1D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2D00BBF"/>
    <w:multiLevelType w:val="multilevel"/>
    <w:tmpl w:val="BF5E150A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78A58C9"/>
    <w:multiLevelType w:val="hybridMultilevel"/>
    <w:tmpl w:val="B6509922"/>
    <w:lvl w:ilvl="0" w:tplc="4B06A168">
      <w:start w:val="1"/>
      <w:numFmt w:val="upperLetter"/>
      <w:lvlText w:val="%1)"/>
      <w:lvlJc w:val="left"/>
      <w:pPr>
        <w:ind w:left="1020" w:hanging="360"/>
      </w:pPr>
    </w:lvl>
    <w:lvl w:ilvl="1" w:tplc="7A0232B6">
      <w:start w:val="1"/>
      <w:numFmt w:val="upperLetter"/>
      <w:lvlText w:val="%2)"/>
      <w:lvlJc w:val="left"/>
      <w:pPr>
        <w:ind w:left="1020" w:hanging="360"/>
      </w:pPr>
    </w:lvl>
    <w:lvl w:ilvl="2" w:tplc="BE900C36">
      <w:start w:val="1"/>
      <w:numFmt w:val="upperLetter"/>
      <w:lvlText w:val="%3)"/>
      <w:lvlJc w:val="left"/>
      <w:pPr>
        <w:ind w:left="1020" w:hanging="360"/>
      </w:pPr>
    </w:lvl>
    <w:lvl w:ilvl="3" w:tplc="DEBEC0AA">
      <w:start w:val="1"/>
      <w:numFmt w:val="upperLetter"/>
      <w:lvlText w:val="%4)"/>
      <w:lvlJc w:val="left"/>
      <w:pPr>
        <w:ind w:left="1020" w:hanging="360"/>
      </w:pPr>
    </w:lvl>
    <w:lvl w:ilvl="4" w:tplc="CEDC82A4">
      <w:start w:val="1"/>
      <w:numFmt w:val="upperLetter"/>
      <w:lvlText w:val="%5)"/>
      <w:lvlJc w:val="left"/>
      <w:pPr>
        <w:ind w:left="1020" w:hanging="360"/>
      </w:pPr>
    </w:lvl>
    <w:lvl w:ilvl="5" w:tplc="366C47A2">
      <w:start w:val="1"/>
      <w:numFmt w:val="upperLetter"/>
      <w:lvlText w:val="%6)"/>
      <w:lvlJc w:val="left"/>
      <w:pPr>
        <w:ind w:left="1020" w:hanging="360"/>
      </w:pPr>
    </w:lvl>
    <w:lvl w:ilvl="6" w:tplc="6D4EA586">
      <w:start w:val="1"/>
      <w:numFmt w:val="upperLetter"/>
      <w:lvlText w:val="%7)"/>
      <w:lvlJc w:val="left"/>
      <w:pPr>
        <w:ind w:left="1020" w:hanging="360"/>
      </w:pPr>
    </w:lvl>
    <w:lvl w:ilvl="7" w:tplc="9D64A04C">
      <w:start w:val="1"/>
      <w:numFmt w:val="upperLetter"/>
      <w:lvlText w:val="%8)"/>
      <w:lvlJc w:val="left"/>
      <w:pPr>
        <w:ind w:left="1020" w:hanging="360"/>
      </w:pPr>
    </w:lvl>
    <w:lvl w:ilvl="8" w:tplc="0710474E">
      <w:start w:val="1"/>
      <w:numFmt w:val="upperLetter"/>
      <w:lvlText w:val="%9)"/>
      <w:lvlJc w:val="left"/>
      <w:pPr>
        <w:ind w:left="1020" w:hanging="360"/>
      </w:pPr>
    </w:lvl>
  </w:abstractNum>
  <w:abstractNum w:abstractNumId="33" w15:restartNumberingAfterBreak="0">
    <w:nsid w:val="68B40FA9"/>
    <w:multiLevelType w:val="hybridMultilevel"/>
    <w:tmpl w:val="D5A602AA"/>
    <w:lvl w:ilvl="0" w:tplc="85E4EA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0A27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780D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1E17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DA3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36BC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32C3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C08A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B872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93F6D42"/>
    <w:multiLevelType w:val="hybridMultilevel"/>
    <w:tmpl w:val="BA969348"/>
    <w:lvl w:ilvl="0" w:tplc="B010D09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31AE381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459CCAE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93CEF4A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382426B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09B47F3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0B40F77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7FAE9598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8C5080A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35" w15:restartNumberingAfterBreak="0">
    <w:nsid w:val="69787DD5"/>
    <w:multiLevelType w:val="hybridMultilevel"/>
    <w:tmpl w:val="64D60234"/>
    <w:lvl w:ilvl="0" w:tplc="FB965FA2">
      <w:start w:val="1"/>
      <w:numFmt w:val="upperLetter"/>
      <w:lvlText w:val="%1)"/>
      <w:lvlJc w:val="left"/>
      <w:pPr>
        <w:ind w:left="1020" w:hanging="360"/>
      </w:pPr>
    </w:lvl>
    <w:lvl w:ilvl="1" w:tplc="65D8A7AC">
      <w:start w:val="1"/>
      <w:numFmt w:val="upperLetter"/>
      <w:lvlText w:val="%2)"/>
      <w:lvlJc w:val="left"/>
      <w:pPr>
        <w:ind w:left="1020" w:hanging="360"/>
      </w:pPr>
    </w:lvl>
    <w:lvl w:ilvl="2" w:tplc="18BEA9CC">
      <w:start w:val="1"/>
      <w:numFmt w:val="upperLetter"/>
      <w:lvlText w:val="%3)"/>
      <w:lvlJc w:val="left"/>
      <w:pPr>
        <w:ind w:left="1020" w:hanging="360"/>
      </w:pPr>
    </w:lvl>
    <w:lvl w:ilvl="3" w:tplc="7D84B6A0">
      <w:start w:val="1"/>
      <w:numFmt w:val="upperLetter"/>
      <w:lvlText w:val="%4)"/>
      <w:lvlJc w:val="left"/>
      <w:pPr>
        <w:ind w:left="1020" w:hanging="360"/>
      </w:pPr>
    </w:lvl>
    <w:lvl w:ilvl="4" w:tplc="B34256FE">
      <w:start w:val="1"/>
      <w:numFmt w:val="upperLetter"/>
      <w:lvlText w:val="%5)"/>
      <w:lvlJc w:val="left"/>
      <w:pPr>
        <w:ind w:left="1020" w:hanging="360"/>
      </w:pPr>
    </w:lvl>
    <w:lvl w:ilvl="5" w:tplc="B0C27D4A">
      <w:start w:val="1"/>
      <w:numFmt w:val="upperLetter"/>
      <w:lvlText w:val="%6)"/>
      <w:lvlJc w:val="left"/>
      <w:pPr>
        <w:ind w:left="1020" w:hanging="360"/>
      </w:pPr>
    </w:lvl>
    <w:lvl w:ilvl="6" w:tplc="111A7374">
      <w:start w:val="1"/>
      <w:numFmt w:val="upperLetter"/>
      <w:lvlText w:val="%7)"/>
      <w:lvlJc w:val="left"/>
      <w:pPr>
        <w:ind w:left="1020" w:hanging="360"/>
      </w:pPr>
    </w:lvl>
    <w:lvl w:ilvl="7" w:tplc="8E5CF64C">
      <w:start w:val="1"/>
      <w:numFmt w:val="upperLetter"/>
      <w:lvlText w:val="%8)"/>
      <w:lvlJc w:val="left"/>
      <w:pPr>
        <w:ind w:left="1020" w:hanging="360"/>
      </w:pPr>
    </w:lvl>
    <w:lvl w:ilvl="8" w:tplc="8DEC1614">
      <w:start w:val="1"/>
      <w:numFmt w:val="upperLetter"/>
      <w:lvlText w:val="%9)"/>
      <w:lvlJc w:val="left"/>
      <w:pPr>
        <w:ind w:left="1020" w:hanging="360"/>
      </w:pPr>
    </w:lvl>
  </w:abstractNum>
  <w:abstractNum w:abstractNumId="36" w15:restartNumberingAfterBreak="0">
    <w:nsid w:val="6B7C3182"/>
    <w:multiLevelType w:val="multilevel"/>
    <w:tmpl w:val="EE08268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D354AB1"/>
    <w:multiLevelType w:val="multilevel"/>
    <w:tmpl w:val="42BED9E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1F474E0"/>
    <w:multiLevelType w:val="multilevel"/>
    <w:tmpl w:val="E88039D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73322472"/>
    <w:multiLevelType w:val="multilevel"/>
    <w:tmpl w:val="E362D8D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F22202F"/>
    <w:multiLevelType w:val="multilevel"/>
    <w:tmpl w:val="A608F50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57087168">
    <w:abstractNumId w:val="15"/>
  </w:num>
  <w:num w:numId="2" w16cid:durableId="995497643">
    <w:abstractNumId w:val="5"/>
  </w:num>
  <w:num w:numId="3" w16cid:durableId="1094478688">
    <w:abstractNumId w:val="10"/>
  </w:num>
  <w:num w:numId="4" w16cid:durableId="1797983362">
    <w:abstractNumId w:val="16"/>
  </w:num>
  <w:num w:numId="5" w16cid:durableId="1086075364">
    <w:abstractNumId w:val="22"/>
  </w:num>
  <w:num w:numId="6" w16cid:durableId="268239647">
    <w:abstractNumId w:val="3"/>
  </w:num>
  <w:num w:numId="7" w16cid:durableId="1119489549">
    <w:abstractNumId w:val="39"/>
  </w:num>
  <w:num w:numId="8" w16cid:durableId="1304773989">
    <w:abstractNumId w:val="40"/>
  </w:num>
  <w:num w:numId="9" w16cid:durableId="809517407">
    <w:abstractNumId w:val="36"/>
  </w:num>
  <w:num w:numId="10" w16cid:durableId="828057087">
    <w:abstractNumId w:val="14"/>
  </w:num>
  <w:num w:numId="11" w16cid:durableId="1614821582">
    <w:abstractNumId w:val="37"/>
  </w:num>
  <w:num w:numId="12" w16cid:durableId="864442740">
    <w:abstractNumId w:val="30"/>
  </w:num>
  <w:num w:numId="13" w16cid:durableId="927228254">
    <w:abstractNumId w:val="24"/>
  </w:num>
  <w:num w:numId="14" w16cid:durableId="1266303857">
    <w:abstractNumId w:val="13"/>
  </w:num>
  <w:num w:numId="15" w16cid:durableId="1020426269">
    <w:abstractNumId w:val="23"/>
  </w:num>
  <w:num w:numId="16" w16cid:durableId="513619820">
    <w:abstractNumId w:val="17"/>
  </w:num>
  <w:num w:numId="17" w16cid:durableId="1115253408">
    <w:abstractNumId w:val="31"/>
  </w:num>
  <w:num w:numId="18" w16cid:durableId="365524646">
    <w:abstractNumId w:val="2"/>
  </w:num>
  <w:num w:numId="19" w16cid:durableId="587882983">
    <w:abstractNumId w:val="26"/>
  </w:num>
  <w:num w:numId="20" w16cid:durableId="1646005322">
    <w:abstractNumId w:val="38"/>
  </w:num>
  <w:num w:numId="21" w16cid:durableId="2097556077">
    <w:abstractNumId w:val="4"/>
  </w:num>
  <w:num w:numId="22" w16cid:durableId="1003320182">
    <w:abstractNumId w:val="25"/>
  </w:num>
  <w:num w:numId="23" w16cid:durableId="610556691">
    <w:abstractNumId w:val="8"/>
  </w:num>
  <w:num w:numId="24" w16cid:durableId="976639858">
    <w:abstractNumId w:val="6"/>
  </w:num>
  <w:num w:numId="25" w16cid:durableId="241914687">
    <w:abstractNumId w:val="29"/>
  </w:num>
  <w:num w:numId="26" w16cid:durableId="1735393350">
    <w:abstractNumId w:val="12"/>
  </w:num>
  <w:num w:numId="27" w16cid:durableId="1582643685">
    <w:abstractNumId w:val="19"/>
  </w:num>
  <w:num w:numId="28" w16cid:durableId="170067827">
    <w:abstractNumId w:val="0"/>
  </w:num>
  <w:num w:numId="29" w16cid:durableId="846597241">
    <w:abstractNumId w:val="33"/>
  </w:num>
  <w:num w:numId="30" w16cid:durableId="789544285">
    <w:abstractNumId w:val="7"/>
  </w:num>
  <w:num w:numId="31" w16cid:durableId="2006132044">
    <w:abstractNumId w:val="32"/>
  </w:num>
  <w:num w:numId="32" w16cid:durableId="142360300">
    <w:abstractNumId w:val="21"/>
  </w:num>
  <w:num w:numId="33" w16cid:durableId="1096828140">
    <w:abstractNumId w:val="20"/>
  </w:num>
  <w:num w:numId="34" w16cid:durableId="1195312698">
    <w:abstractNumId w:val="34"/>
  </w:num>
  <w:num w:numId="35" w16cid:durableId="1469661346">
    <w:abstractNumId w:val="1"/>
  </w:num>
  <w:num w:numId="36" w16cid:durableId="733237010">
    <w:abstractNumId w:val="11"/>
  </w:num>
  <w:num w:numId="37" w16cid:durableId="649210880">
    <w:abstractNumId w:val="28"/>
  </w:num>
  <w:num w:numId="38" w16cid:durableId="1076706528">
    <w:abstractNumId w:val="35"/>
  </w:num>
  <w:num w:numId="39" w16cid:durableId="1567060369">
    <w:abstractNumId w:val="9"/>
  </w:num>
  <w:num w:numId="40" w16cid:durableId="273749089">
    <w:abstractNumId w:val="27"/>
  </w:num>
  <w:num w:numId="41" w16cid:durableId="159543402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8F6"/>
    <w:rsid w:val="001500C9"/>
    <w:rsid w:val="003024B5"/>
    <w:rsid w:val="00473D1B"/>
    <w:rsid w:val="004D7931"/>
    <w:rsid w:val="008C7CC1"/>
    <w:rsid w:val="009C0E6C"/>
    <w:rsid w:val="00B013C3"/>
    <w:rsid w:val="00D01A66"/>
    <w:rsid w:val="00D82485"/>
    <w:rsid w:val="00DE218B"/>
    <w:rsid w:val="00E921D6"/>
    <w:rsid w:val="00F268F6"/>
    <w:rsid w:val="00FF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8F64"/>
  <w15:chartTrackingRefBased/>
  <w15:docId w15:val="{A2101BE5-2DFA-418D-AD84-AA8BF4D3D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8F6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8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68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68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68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68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68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68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68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68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68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68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268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68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68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68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68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68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68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68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68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68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68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68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68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68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68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68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68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68F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uiPriority w:val="99"/>
    <w:rsid w:val="00F2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normaltextrun">
    <w:name w:val="normaltextrun"/>
    <w:basedOn w:val="DefaultParagraphFont"/>
    <w:rsid w:val="00F268F6"/>
  </w:style>
  <w:style w:type="character" w:styleId="CommentReference">
    <w:name w:val="annotation reference"/>
    <w:basedOn w:val="DefaultParagraphFont"/>
    <w:uiPriority w:val="99"/>
    <w:semiHidden/>
    <w:unhideWhenUsed/>
    <w:rsid w:val="00F268F6"/>
    <w:rPr>
      <w:sz w:val="16"/>
      <w:szCs w:val="16"/>
    </w:rPr>
  </w:style>
  <w:style w:type="character" w:customStyle="1" w:styleId="cf01">
    <w:name w:val="cf01"/>
    <w:basedOn w:val="DefaultParagraphFont"/>
    <w:rsid w:val="00F268F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uiPriority w:val="99"/>
    <w:rsid w:val="00F2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EndNoteBibliographyTitle">
    <w:name w:val="EndNote Bibliography Title"/>
    <w:basedOn w:val="Normal"/>
    <w:link w:val="EndNoteBibliographyTitleChar"/>
    <w:rsid w:val="00F268F6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8F6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268F6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268F6"/>
    <w:rPr>
      <w:rFonts w:ascii="Aptos" w:hAnsi="Aptos"/>
      <w:noProof/>
      <w:kern w:val="0"/>
      <w:sz w:val="22"/>
      <w:szCs w:val="22"/>
      <w:lang w:val="en-US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F268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8F6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8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8F6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F268F6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customStyle="1" w:styleId="eop">
    <w:name w:val="eop"/>
    <w:basedOn w:val="DefaultParagraphFont"/>
    <w:rsid w:val="00F268F6"/>
  </w:style>
  <w:style w:type="character" w:customStyle="1" w:styleId="tabchar">
    <w:name w:val="tabchar"/>
    <w:basedOn w:val="DefaultParagraphFont"/>
    <w:rsid w:val="00F268F6"/>
  </w:style>
  <w:style w:type="character" w:customStyle="1" w:styleId="EndNoteBibliographyCarattere">
    <w:name w:val="EndNote Bibliography Carattere"/>
    <w:basedOn w:val="DefaultParagraphFont"/>
    <w:rsid w:val="00F268F6"/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rsid w:val="00F268F6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4-Accent3">
    <w:name w:val="List Table 4 Accent 3"/>
    <w:basedOn w:val="TableNormal"/>
    <w:uiPriority w:val="49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268F6"/>
    <w:pPr>
      <w:keepNext/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68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68F6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268F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68F6"/>
    <w:rPr>
      <w:kern w:val="0"/>
      <w:sz w:val="22"/>
      <w:szCs w:val="22"/>
      <w:lang w:val="en-US"/>
      <w14:ligatures w14:val="none"/>
    </w:rPr>
  </w:style>
  <w:style w:type="table" w:styleId="PlainTable5">
    <w:name w:val="Plain Table 5"/>
    <w:basedOn w:val="TableNormal"/>
    <w:uiPriority w:val="45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F268F6"/>
  </w:style>
  <w:style w:type="character" w:customStyle="1" w:styleId="apple-tab-span">
    <w:name w:val="apple-tab-span"/>
    <w:basedOn w:val="DefaultParagraphFont"/>
    <w:rsid w:val="00F268F6"/>
  </w:style>
  <w:style w:type="paragraph" w:styleId="NormalWeb">
    <w:name w:val="Normal (Web)"/>
    <w:basedOn w:val="Normal"/>
    <w:uiPriority w:val="99"/>
    <w:unhideWhenUsed/>
    <w:rsid w:val="00F2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PlainTable3">
    <w:name w:val="Plain Table 3"/>
    <w:basedOn w:val="TableNormal"/>
    <w:uiPriority w:val="43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StyleRowBandSize w:val="1"/>
      <w:tblStyleColBandSize w:val="1"/>
      <w:tblBorders>
        <w:top w:val="single" w:sz="4" w:space="0" w:color="84E290" w:themeColor="accent3" w:themeTint="66"/>
        <w:left w:val="single" w:sz="4" w:space="0" w:color="84E290" w:themeColor="accent3" w:themeTint="66"/>
        <w:bottom w:val="single" w:sz="4" w:space="0" w:color="84E290" w:themeColor="accent3" w:themeTint="66"/>
        <w:right w:val="single" w:sz="4" w:space="0" w:color="84E290" w:themeColor="accent3" w:themeTint="66"/>
        <w:insideH w:val="single" w:sz="4" w:space="0" w:color="84E290" w:themeColor="accent3" w:themeTint="66"/>
        <w:insideV w:val="single" w:sz="4" w:space="0" w:color="84E290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3">
    <w:name w:val="Grid Table 4 Accent 3"/>
    <w:basedOn w:val="TableNormal"/>
    <w:uiPriority w:val="49"/>
    <w:rsid w:val="00F268F6"/>
    <w:pPr>
      <w:spacing w:after="0" w:line="240" w:lineRule="auto"/>
    </w:pPr>
    <w:rPr>
      <w:kern w:val="0"/>
      <w:sz w:val="22"/>
      <w:szCs w:val="22"/>
      <w:lang w:val="pt-PT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F268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68F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68F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268F6"/>
  </w:style>
  <w:style w:type="character" w:customStyle="1" w:styleId="textcell">
    <w:name w:val="textcell"/>
    <w:basedOn w:val="DefaultParagraphFont"/>
    <w:rsid w:val="00F268F6"/>
  </w:style>
  <w:style w:type="character" w:customStyle="1" w:styleId="numbercell">
    <w:name w:val="numbercell"/>
    <w:basedOn w:val="DefaultParagraphFont"/>
    <w:rsid w:val="00F268F6"/>
  </w:style>
  <w:style w:type="table" w:styleId="GridTable1Light">
    <w:name w:val="Grid Table 1 Light"/>
    <w:basedOn w:val="TableNormal"/>
    <w:uiPriority w:val="46"/>
    <w:rsid w:val="00F268F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F268F6"/>
    <w:pPr>
      <w:spacing w:after="0" w:line="240" w:lineRule="auto"/>
    </w:pPr>
    <w:rPr>
      <w:sz w:val="22"/>
      <w:szCs w:val="22"/>
      <w:lang w:val="cs-CZ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268F6"/>
    <w:rPr>
      <w:color w:val="96607D" w:themeColor="followedHyperlink"/>
      <w:u w:val="single"/>
    </w:rPr>
  </w:style>
  <w:style w:type="paragraph" w:customStyle="1" w:styleId="msonormal0">
    <w:name w:val="msonormal"/>
    <w:basedOn w:val="Normal"/>
    <w:uiPriority w:val="99"/>
    <w:rsid w:val="00F268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suog365.sharepoint.com/sites/EDMS-Journal/Restricted/HEV-Work/EDITING/UOG-2024-0409.R2-NEW-Daniela-new%20wf-check%20figs%20tables%20and%20fig%20legends/HB-Tables-S1-S7.docx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4990700-9887-471F-B615-5D0012E6A5D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0CDB37-A3E2-49DB-A12A-4627170B8A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AF71C76-5C68-42CE-9F27-9A0B317543D4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3251</Words>
  <Characters>18537</Characters>
  <Application>Microsoft Office Word</Application>
  <DocSecurity>0</DocSecurity>
  <Lines>154</Lines>
  <Paragraphs>43</Paragraphs>
  <ScaleCrop>false</ScaleCrop>
  <Company/>
  <LinksUpToDate>false</LinksUpToDate>
  <CharactersWithSpaces>2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Bhasin</dc:creator>
  <cp:keywords/>
  <dc:description/>
  <cp:lastModifiedBy>John Forder</cp:lastModifiedBy>
  <cp:revision>7</cp:revision>
  <dcterms:created xsi:type="dcterms:W3CDTF">2025-02-13T12:38:00Z</dcterms:created>
  <dcterms:modified xsi:type="dcterms:W3CDTF">2025-02-18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